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836D79" w14:textId="347B21F7" w:rsidR="00581DBF" w:rsidRPr="00F72252" w:rsidRDefault="000C6F3A" w:rsidP="00C24D62">
      <w:pPr>
        <w:spacing w:after="200" w:line="280" w:lineRule="exact"/>
        <w:rPr>
          <w:rFonts w:ascii="Times New Roman" w:hAnsi="Times New Roman" w:cs="Times New Roman"/>
          <w:b/>
          <w:color w:val="000000" w:themeColor="text1"/>
          <w:sz w:val="28"/>
        </w:rPr>
      </w:pPr>
      <w:bookmarkStart w:id="0" w:name="_GoBack"/>
      <w:r w:rsidRPr="00F72252">
        <w:rPr>
          <w:rFonts w:ascii="Times New Roman" w:hAnsi="Times New Roman" w:cs="Times New Roman"/>
          <w:b/>
          <w:color w:val="000000" w:themeColor="text1"/>
          <w:sz w:val="28"/>
        </w:rPr>
        <w:t>Materials and M</w:t>
      </w:r>
      <w:r w:rsidR="0050003B" w:rsidRPr="00F72252">
        <w:rPr>
          <w:rFonts w:ascii="Times New Roman" w:hAnsi="Times New Roman" w:cs="Times New Roman"/>
          <w:b/>
          <w:color w:val="000000" w:themeColor="text1"/>
          <w:sz w:val="28"/>
        </w:rPr>
        <w:t>ethods</w:t>
      </w:r>
    </w:p>
    <w:p w14:paraId="535E05A9" w14:textId="77777777" w:rsidR="001C1BE0" w:rsidRPr="00F72252" w:rsidRDefault="001C1BE0" w:rsidP="001C1BE0">
      <w:pPr>
        <w:spacing w:after="200" w:line="280" w:lineRule="exact"/>
        <w:rPr>
          <w:rFonts w:ascii="Times New Roman" w:hAnsi="Times New Roman" w:cs="Times New Roman"/>
          <w:b/>
          <w:color w:val="000000" w:themeColor="text1"/>
        </w:rPr>
      </w:pPr>
      <w:r w:rsidRPr="00F72252">
        <w:rPr>
          <w:rFonts w:ascii="Times New Roman" w:hAnsi="Times New Roman" w:cs="Times New Roman"/>
          <w:b/>
          <w:color w:val="000000" w:themeColor="text1"/>
        </w:rPr>
        <w:t>1. Data Source</w:t>
      </w:r>
    </w:p>
    <w:p w14:paraId="2D312890" w14:textId="7A5CA1BB" w:rsidR="00A954B8" w:rsidRPr="00F72252" w:rsidRDefault="00A954B8" w:rsidP="00A954B8">
      <w:pPr>
        <w:spacing w:after="200" w:line="280" w:lineRule="exact"/>
        <w:rPr>
          <w:rFonts w:ascii="Times New Roman" w:hAnsi="Times New Roman" w:cs="Times New Roman"/>
          <w:color w:val="000000" w:themeColor="text1"/>
        </w:rPr>
      </w:pPr>
      <w:r w:rsidRPr="00F72252">
        <w:rPr>
          <w:rFonts w:ascii="Times New Roman" w:hAnsi="Times New Roman" w:cs="Times New Roman"/>
          <w:color w:val="000000" w:themeColor="text1"/>
        </w:rPr>
        <w:t xml:space="preserve">In the current biomedical field, popular literature databases contain Web of Science, PubMed, Scopus, </w:t>
      </w:r>
      <w:proofErr w:type="spellStart"/>
      <w:r w:rsidRPr="00F72252">
        <w:rPr>
          <w:rFonts w:ascii="Times New Roman" w:hAnsi="Times New Roman" w:cs="Times New Roman"/>
          <w:color w:val="000000" w:themeColor="text1"/>
        </w:rPr>
        <w:t>Embase</w:t>
      </w:r>
      <w:proofErr w:type="spellEnd"/>
      <w:r w:rsidRPr="00F72252">
        <w:rPr>
          <w:rFonts w:ascii="Times New Roman" w:hAnsi="Times New Roman" w:cs="Times New Roman"/>
          <w:color w:val="000000" w:themeColor="text1"/>
        </w:rPr>
        <w:t>, MEDLINE, OVID and Cochrane</w:t>
      </w:r>
      <w:r w:rsidR="00306572" w:rsidRPr="00F72252">
        <w:rPr>
          <w:rFonts w:ascii="Times New Roman" w:hAnsi="Times New Roman" w:cs="Times New Roman"/>
          <w:color w:val="000000" w:themeColor="text1"/>
        </w:rPr>
        <w:fldChar w:fldCharType="begin"/>
      </w:r>
      <w:r w:rsidR="00306572" w:rsidRPr="00F72252">
        <w:rPr>
          <w:rFonts w:ascii="Times New Roman" w:hAnsi="Times New Roman" w:cs="Times New Roman"/>
          <w:color w:val="000000" w:themeColor="text1"/>
        </w:rPr>
        <w:instrText xml:space="preserve"> ADDIN ZOTERO_ITEM CSL_CITATION {"citationID":"pMsYC7YI","properties":{"formattedCitation":"[1]","plainCitation":"[1]","noteIndex":0},"citationItems":[{"id":641,"uris":["http://zotero.org/users/10999938/items/WRZDRZ3F"],"itemData":{"id":641,"type":"article-journal","container-title":"Journal of Business Research","DOI":"10.1016/j.jbusres.2022.04.042","ISSN":"01482963","journalAbbreviation":"Journal of Business Research","language":"en","page":"101-115","source":"DOI.org (Crossref)","title":"Guidelines for advancing theory and practice through bibliometric research","volume":"148","author":[{"family":"Mukherjee","given":"Debmalya"},{"family":"Lim","given":"Weng Marc"},{"family":"Kumar","given":"Satish"},{"family":"Donthu","given":"Naveen"}],"issued":{"date-parts":[["2022",9]]}}}],"schema":"https://github.com/citation-style-language/schema/raw/master/csl-citation.json"} </w:instrText>
      </w:r>
      <w:r w:rsidR="00306572" w:rsidRPr="00F72252">
        <w:rPr>
          <w:rFonts w:ascii="Times New Roman" w:hAnsi="Times New Roman" w:cs="Times New Roman"/>
          <w:color w:val="000000" w:themeColor="text1"/>
        </w:rPr>
        <w:fldChar w:fldCharType="separate"/>
      </w:r>
      <w:r w:rsidR="00A94471" w:rsidRPr="00F72252">
        <w:rPr>
          <w:rFonts w:ascii="Times New Roman" w:hAnsi="Times New Roman" w:cs="Times New Roman"/>
          <w:noProof/>
          <w:color w:val="000000" w:themeColor="text1"/>
        </w:rPr>
        <w:t>[1]</w:t>
      </w:r>
      <w:r w:rsidR="00306572" w:rsidRPr="00F72252">
        <w:rPr>
          <w:rFonts w:ascii="Times New Roman" w:hAnsi="Times New Roman" w:cs="Times New Roman"/>
          <w:color w:val="000000" w:themeColor="text1"/>
        </w:rPr>
        <w:fldChar w:fldCharType="end"/>
      </w:r>
      <w:r w:rsidRPr="00F72252">
        <w:rPr>
          <w:rFonts w:ascii="Times New Roman" w:hAnsi="Times New Roman" w:cs="Times New Roman"/>
          <w:color w:val="000000" w:themeColor="text1"/>
        </w:rPr>
        <w:t>. There is a great deal of duplicated data between different databases, which, even though this issue could be alleviated to some extent by data cleansing, including data from different sources will add unnecessary confounding factors and cause uncontrollable data quality. The single high-quality, authoritative database as a data source not only characterizes the entire research field but also ensures the least confounding factors and guarantees the most optimal data quality. Due to the comprehensive coverage, high authority and excellent traceability of the literature, the Web of Science core database is employed as a data source for this informatics analysis study.</w:t>
      </w:r>
    </w:p>
    <w:p w14:paraId="56CFB188" w14:textId="59FEC559" w:rsidR="003E5915" w:rsidRPr="00F72252" w:rsidRDefault="00557886" w:rsidP="00A954B8">
      <w:pPr>
        <w:spacing w:after="200" w:line="280" w:lineRule="exact"/>
        <w:rPr>
          <w:rFonts w:ascii="Times New Roman" w:hAnsi="Times New Roman" w:cs="Times New Roman"/>
          <w:b/>
          <w:color w:val="000000" w:themeColor="text1"/>
        </w:rPr>
      </w:pPr>
      <w:r w:rsidRPr="00F72252">
        <w:rPr>
          <w:rFonts w:ascii="Times New Roman" w:hAnsi="Times New Roman" w:cs="Times New Roman"/>
          <w:b/>
          <w:color w:val="000000" w:themeColor="text1"/>
        </w:rPr>
        <w:t xml:space="preserve">2. </w:t>
      </w:r>
      <w:r w:rsidR="000C6F3A" w:rsidRPr="00F72252">
        <w:rPr>
          <w:rFonts w:ascii="Times New Roman" w:hAnsi="Times New Roman" w:cs="Times New Roman"/>
          <w:b/>
          <w:color w:val="000000" w:themeColor="text1"/>
        </w:rPr>
        <w:t>Data Retrieval and C</w:t>
      </w:r>
      <w:r w:rsidR="003E5915" w:rsidRPr="00F72252">
        <w:rPr>
          <w:rFonts w:ascii="Times New Roman" w:hAnsi="Times New Roman" w:cs="Times New Roman"/>
          <w:b/>
          <w:color w:val="000000" w:themeColor="text1"/>
        </w:rPr>
        <w:t>ollection</w:t>
      </w:r>
    </w:p>
    <w:p w14:paraId="7ECB3209" w14:textId="1CA8874D" w:rsidR="004778A8" w:rsidRPr="00F72252" w:rsidRDefault="004778A8" w:rsidP="00C24D62">
      <w:pPr>
        <w:spacing w:after="200" w:line="280" w:lineRule="exact"/>
        <w:rPr>
          <w:rFonts w:ascii="Times New Roman" w:hAnsi="Times New Roman" w:cs="Times New Roman"/>
          <w:color w:val="000000" w:themeColor="text1"/>
        </w:rPr>
      </w:pPr>
      <w:r w:rsidRPr="00F72252">
        <w:rPr>
          <w:rFonts w:ascii="Times New Roman" w:hAnsi="Times New Roman" w:cs="Times New Roman"/>
          <w:color w:val="000000" w:themeColor="text1"/>
        </w:rPr>
        <w:t>Web of Science core database was utilized as a data source, and its advanced search function was used as a data filter. The search formula is "TS</w:t>
      </w:r>
      <w:proofErr w:type="gramStart"/>
      <w:r w:rsidRPr="00F72252">
        <w:rPr>
          <w:rFonts w:ascii="Times New Roman" w:hAnsi="Times New Roman" w:cs="Times New Roman"/>
          <w:color w:val="000000" w:themeColor="text1"/>
        </w:rPr>
        <w:t>=(</w:t>
      </w:r>
      <w:proofErr w:type="gramEnd"/>
      <w:r w:rsidRPr="00F72252">
        <w:rPr>
          <w:rFonts w:ascii="Times New Roman" w:hAnsi="Times New Roman" w:cs="Times New Roman"/>
          <w:color w:val="000000" w:themeColor="text1"/>
        </w:rPr>
        <w:t>"phase separation*" or "</w:t>
      </w:r>
      <w:proofErr w:type="spellStart"/>
      <w:r w:rsidRPr="00F72252">
        <w:rPr>
          <w:rFonts w:ascii="Times New Roman" w:hAnsi="Times New Roman" w:cs="Times New Roman"/>
          <w:color w:val="000000" w:themeColor="text1"/>
        </w:rPr>
        <w:t>membraneless</w:t>
      </w:r>
      <w:proofErr w:type="spellEnd"/>
      <w:r w:rsidRPr="00F72252">
        <w:rPr>
          <w:rFonts w:ascii="Times New Roman" w:hAnsi="Times New Roman" w:cs="Times New Roman"/>
          <w:color w:val="000000" w:themeColor="text1"/>
        </w:rPr>
        <w:t xml:space="preserve"> organelle*" or "biomolecular condensate*") AND TS=(</w:t>
      </w:r>
      <w:proofErr w:type="spellStart"/>
      <w:r w:rsidRPr="00F72252">
        <w:rPr>
          <w:rFonts w:ascii="Times New Roman" w:hAnsi="Times New Roman" w:cs="Times New Roman"/>
          <w:color w:val="000000" w:themeColor="text1"/>
        </w:rPr>
        <w:t>tumour</w:t>
      </w:r>
      <w:proofErr w:type="spellEnd"/>
      <w:r w:rsidRPr="00F72252">
        <w:rPr>
          <w:rFonts w:ascii="Times New Roman" w:hAnsi="Times New Roman" w:cs="Times New Roman"/>
          <w:color w:val="000000" w:themeColor="text1"/>
        </w:rPr>
        <w:t xml:space="preserve">* or tumor* or </w:t>
      </w:r>
      <w:proofErr w:type="spellStart"/>
      <w:r w:rsidRPr="00F72252">
        <w:rPr>
          <w:rFonts w:ascii="Times New Roman" w:hAnsi="Times New Roman" w:cs="Times New Roman"/>
          <w:color w:val="000000" w:themeColor="text1"/>
        </w:rPr>
        <w:t>neoplas</w:t>
      </w:r>
      <w:proofErr w:type="spellEnd"/>
      <w:r w:rsidRPr="00F72252">
        <w:rPr>
          <w:rFonts w:ascii="Times New Roman" w:hAnsi="Times New Roman" w:cs="Times New Roman"/>
          <w:color w:val="000000" w:themeColor="text1"/>
        </w:rPr>
        <w:t xml:space="preserve">* or cancer* or sarcoma* or carcinoma* or adenocarcinoma* or </w:t>
      </w:r>
      <w:proofErr w:type="spellStart"/>
      <w:r w:rsidRPr="00F72252">
        <w:rPr>
          <w:rFonts w:ascii="Times New Roman" w:hAnsi="Times New Roman" w:cs="Times New Roman"/>
          <w:color w:val="000000" w:themeColor="text1"/>
        </w:rPr>
        <w:t>choricarcinoma</w:t>
      </w:r>
      <w:proofErr w:type="spellEnd"/>
      <w:r w:rsidRPr="00F72252">
        <w:rPr>
          <w:rFonts w:ascii="Times New Roman" w:hAnsi="Times New Roman" w:cs="Times New Roman"/>
          <w:color w:val="000000" w:themeColor="text1"/>
        </w:rPr>
        <w:t xml:space="preserve">* or melanoma* or </w:t>
      </w:r>
      <w:proofErr w:type="spellStart"/>
      <w:r w:rsidRPr="00F72252">
        <w:rPr>
          <w:rFonts w:ascii="Times New Roman" w:hAnsi="Times New Roman" w:cs="Times New Roman"/>
          <w:color w:val="000000" w:themeColor="text1"/>
        </w:rPr>
        <w:t>teratoma</w:t>
      </w:r>
      <w:proofErr w:type="spellEnd"/>
      <w:r w:rsidRPr="00F72252">
        <w:rPr>
          <w:rFonts w:ascii="Times New Roman" w:hAnsi="Times New Roman" w:cs="Times New Roman"/>
          <w:color w:val="000000" w:themeColor="text1"/>
        </w:rPr>
        <w:t xml:space="preserve">* or lymphoma* or myeloma* or </w:t>
      </w:r>
      <w:proofErr w:type="spellStart"/>
      <w:r w:rsidRPr="00F72252">
        <w:rPr>
          <w:rFonts w:ascii="Times New Roman" w:hAnsi="Times New Roman" w:cs="Times New Roman"/>
          <w:color w:val="000000" w:themeColor="text1"/>
        </w:rPr>
        <w:t>leukaemia</w:t>
      </w:r>
      <w:proofErr w:type="spellEnd"/>
      <w:r w:rsidRPr="00F72252">
        <w:rPr>
          <w:rFonts w:ascii="Times New Roman" w:hAnsi="Times New Roman" w:cs="Times New Roman"/>
          <w:color w:val="000000" w:themeColor="text1"/>
        </w:rPr>
        <w:t xml:space="preserve">* or leukemia* or </w:t>
      </w:r>
      <w:proofErr w:type="spellStart"/>
      <w:r w:rsidRPr="00F72252">
        <w:rPr>
          <w:rFonts w:ascii="Times New Roman" w:hAnsi="Times New Roman" w:cs="Times New Roman"/>
          <w:color w:val="000000" w:themeColor="text1"/>
        </w:rPr>
        <w:t>malignan</w:t>
      </w:r>
      <w:proofErr w:type="spellEnd"/>
      <w:r w:rsidRPr="00F72252">
        <w:rPr>
          <w:rFonts w:ascii="Times New Roman" w:hAnsi="Times New Roman" w:cs="Times New Roman"/>
          <w:color w:val="000000" w:themeColor="text1"/>
        </w:rPr>
        <w:t xml:space="preserve">* or </w:t>
      </w:r>
      <w:proofErr w:type="spellStart"/>
      <w:r w:rsidRPr="00F72252">
        <w:rPr>
          <w:rFonts w:ascii="Times New Roman" w:hAnsi="Times New Roman" w:cs="Times New Roman"/>
          <w:color w:val="000000" w:themeColor="text1"/>
        </w:rPr>
        <w:t>metastat</w:t>
      </w:r>
      <w:proofErr w:type="spellEnd"/>
      <w:r w:rsidRPr="00F72252">
        <w:rPr>
          <w:rFonts w:ascii="Times New Roman" w:hAnsi="Times New Roman" w:cs="Times New Roman"/>
          <w:color w:val="000000" w:themeColor="text1"/>
        </w:rPr>
        <w:t>*)". The data covered the period from January 1, 2014, to December 30, 2023. Non-peer-reviewed and non-English documents were filtered out. The export date of the raw data is December 30, 2023. Plain text format files containing all the records were exported as raw data for further analysis.</w:t>
      </w:r>
    </w:p>
    <w:p w14:paraId="5EFD63AA" w14:textId="2D3DD89D" w:rsidR="00C43A40" w:rsidRPr="00F72252" w:rsidRDefault="000C6F3A" w:rsidP="00C43A40">
      <w:pPr>
        <w:spacing w:after="200" w:line="280" w:lineRule="exact"/>
        <w:rPr>
          <w:rFonts w:ascii="Times New Roman" w:hAnsi="Times New Roman" w:cs="Times New Roman"/>
          <w:b/>
          <w:color w:val="000000" w:themeColor="text1"/>
        </w:rPr>
      </w:pPr>
      <w:r w:rsidRPr="00F72252">
        <w:rPr>
          <w:rFonts w:ascii="Times New Roman" w:hAnsi="Times New Roman" w:cs="Times New Roman"/>
          <w:b/>
          <w:color w:val="000000" w:themeColor="text1"/>
        </w:rPr>
        <w:t>3</w:t>
      </w:r>
      <w:r w:rsidR="00A403D2" w:rsidRPr="00F72252">
        <w:rPr>
          <w:rFonts w:ascii="Times New Roman" w:hAnsi="Times New Roman" w:cs="Times New Roman"/>
          <w:b/>
          <w:color w:val="000000" w:themeColor="text1"/>
        </w:rPr>
        <w:t xml:space="preserve">. </w:t>
      </w:r>
      <w:r w:rsidR="000734E6" w:rsidRPr="00F72252">
        <w:rPr>
          <w:rFonts w:ascii="Times New Roman" w:hAnsi="Times New Roman" w:cs="Times New Roman"/>
          <w:b/>
          <w:color w:val="000000" w:themeColor="text1"/>
        </w:rPr>
        <w:t>Hierarchical C</w:t>
      </w:r>
      <w:r w:rsidR="00C43A40" w:rsidRPr="00F72252">
        <w:rPr>
          <w:rFonts w:ascii="Times New Roman" w:hAnsi="Times New Roman" w:cs="Times New Roman"/>
          <w:b/>
          <w:color w:val="000000" w:themeColor="text1"/>
        </w:rPr>
        <w:t>lustering</w:t>
      </w:r>
      <w:r w:rsidR="00D45664" w:rsidRPr="00F72252">
        <w:rPr>
          <w:rFonts w:ascii="Times New Roman" w:hAnsi="Times New Roman" w:cs="Times New Roman" w:hint="eastAsia"/>
          <w:b/>
          <w:color w:val="000000" w:themeColor="text1"/>
        </w:rPr>
        <w:t xml:space="preserve"> and </w:t>
      </w:r>
      <w:r w:rsidR="00D45664" w:rsidRPr="00F72252">
        <w:rPr>
          <w:rFonts w:ascii="Times New Roman" w:hAnsi="Times New Roman" w:cs="Times New Roman"/>
          <w:b/>
          <w:color w:val="000000" w:themeColor="text1"/>
        </w:rPr>
        <w:t>Visualization</w:t>
      </w:r>
    </w:p>
    <w:p w14:paraId="19D15301" w14:textId="07966F0A" w:rsidR="008C5955" w:rsidRPr="00F72252" w:rsidRDefault="00952EF7" w:rsidP="00C24D62">
      <w:pPr>
        <w:spacing w:after="200" w:line="280" w:lineRule="exact"/>
        <w:rPr>
          <w:rFonts w:ascii="Times New Roman" w:hAnsi="Times New Roman" w:cs="Times New Roman"/>
          <w:color w:val="000000" w:themeColor="text1"/>
        </w:rPr>
      </w:pPr>
      <w:r w:rsidRPr="00F72252">
        <w:rPr>
          <w:rFonts w:ascii="Times New Roman" w:hAnsi="Times New Roman" w:cs="Times New Roman"/>
          <w:color w:val="000000" w:themeColor="text1"/>
        </w:rPr>
        <w:t>Unsupervised learning hierarchical clustering is a method in machine learning. VOSviewer provides the unsupervised hierarchical clustering used in this study, and this algorithm's basic principle and procedure are as follows. In a dataset, particular objects frequently occur together, meaning they have a co-occurrence relationship. The frequency of co-occurrence of an object with another object is the link strength between these two objects. The total co-occurrence frequency of an object with all other objects is the total link strength of that object. The co-occurrence relationship between every two objects in the dataset is convertible into a co-occurrence matrix, where each element represents the link strength between every two objects. The co-occurrence matrix is clustered using a hierarchical clustering algorithm, where data objects with similar co-occurrence patterns are classified into the same cluster</w:t>
      </w:r>
      <w:r w:rsidR="00576E59" w:rsidRPr="00F72252">
        <w:rPr>
          <w:rFonts w:ascii="Times New Roman" w:hAnsi="Times New Roman" w:cs="Times New Roman"/>
          <w:color w:val="000000" w:themeColor="text1"/>
        </w:rPr>
        <w:fldChar w:fldCharType="begin"/>
      </w:r>
      <w:r w:rsidR="00306572" w:rsidRPr="00F72252">
        <w:rPr>
          <w:rFonts w:ascii="Times New Roman" w:hAnsi="Times New Roman" w:cs="Times New Roman"/>
          <w:color w:val="000000" w:themeColor="text1"/>
        </w:rPr>
        <w:instrText xml:space="preserve"> ADDIN ZOTERO_ITEM CSL_CITATION {"citationID":"lWR3qFPu","properties":{"formattedCitation":"[2,3]","plainCitation":"[2,3]","noteIndex":0},"citationItems":[{"id":443,"uris":["http://zotero.org/users/10999938/items/EGVDCAKR"],"itemData":{"id":443,"type":"article-journal","container-title":"Heliyon","DOI":"10.1016/j.heliyon.2023.e17075","ISSN":"24058440","issue":"6","journalAbbreviation":"Heliyon","language":"en","page":"e17075","source":"DOI.org (Crossref)","title":"A scientometrics and visualization analysis of oxidative stress modulator Nrf2 in cancer profiles its characteristics and reveals its association with immune response","volume":"9","author":[{"family":"Guo","given":"Song-Bin"},{"family":"Du","given":"Sheng"},{"family":"Cai","given":"Ke-Yu"},{"family":"Cai","given":"Han-Jia"},{"family":"Huang","given":"Wei-Juan"},{"family":"Tian","given":"Xiao-Peng"}],"issued":{"date-parts":[["2023",6]]}}},{"id":517,"uris":["http://zotero.org/users/10999938/items/BIRNY23G"],"itemData":{"id":517,"type":"article-journal","abstract":"Background\n              There is a wealth of poorly utilized unstructured data on lymphoma metabolism, and scientometrics and visualization study could serve as a robust tool to address this issue. Hence, it was implemented.\n            \n            \n              Methods\n              After strict quality control, numerous data regarding the lymphoma metabolism were mined, quantified, cleaned, fused, and visualized from documents (n = 2925) limited from 2013 to 2022 using R packages, VOSviewer, and GraphPad Prism.\n            \n            \n              Results\n              The linear fitting analysis generated functions predicting the annual publication number (y = 31.685x - 63628, R² = 0.93614, Prediction in 2027: 598) and citation number (y = 1363.7x - 2746019, R² = 0.94956, Prediction in 2027: 18201). In the last decade, the most academically performing author, journal, country, and affiliation were Meignan Michel (n = 35), European Journal of Nuclear Medicine and Molecular Imaging (n = 1653), USA (n = 3114), and University of Pennsylvania (n = 86), respectively. The hierarchical clustering based on unsupervised learning further divided research signatures into five clusters, including the basic study cluster (Cluster 1, Total Link Strength [TLS] = 1670, Total Occurrence [TO] = 832) and clinical study cluster (Cluster 3, TLS = 3496, TO = 1328). The timeline distribution indicated that radiomics and artificial intelligence (Cluster 4, Average Publication Year = 2019.39 ± 0.21) is a relatively new research cluster, and more endeavors deserve. Research signature burst and linear regression analysis further confirmed the findings above and revealed additional important results, such as tumor microenvironment (a = 0.6848, R² = 0.5194, p = 0.019) and immunotherapy (a = 1.036, R² = 0.6687, p = 0.004). More interestingly, by performing a “Walktrap” algorithm, the community map indicated that the “apoptosis, metabolism, chemotherapy” (Centrality = 12, Density = 6), “lymphoma, pet/ct, prognosis” (Centrality = 11, Density = 1), and “genotoxicity, mutagenicity” (Centrality = 9, Density = 4) are crucial but still under-explored, illustrating the potentiality of these research signatures in the field of the lymphoma metabolism.\n            \n            \n              Conclusion\n              This study comprehensively mines valuable information and offers significant predictions about lymphoma metabolism for its clinical and experimental practice.","container-title":"Frontiers in Endocrinology","DOI":"10.3389/fendo.2023.1266721","ISSN":"1664-2392","journalAbbreviation":"Front. Endocrinol.","page":"1266721","source":"DOI.org (Crossref)","title":"Comprehensive scientometrics and visualization study profiles lymphoma metabolism and identifies its significant research signatures","volume":"14","author":[{"family":"Guo","given":"Song-Bin"},{"family":"Pan","given":"Dan-Qi"},{"family":"Su","given":"Ning"},{"family":"Huang","given":"Man-Qian"},{"family":"Zhou","given":"Zhen-Zhong"},{"family":"Huang","given":"Wei-Juan"},{"family":"Tian","given":"Xiao-Peng"}],"issued":{"date-parts":[["2023",9,26]]}}}],"schema":"https://github.com/citation-style-language/schema/raw/master/csl-citation.json"} </w:instrText>
      </w:r>
      <w:r w:rsidR="00576E59" w:rsidRPr="00F72252">
        <w:rPr>
          <w:rFonts w:ascii="Times New Roman" w:hAnsi="Times New Roman" w:cs="Times New Roman"/>
          <w:color w:val="000000" w:themeColor="text1"/>
        </w:rPr>
        <w:fldChar w:fldCharType="separate"/>
      </w:r>
      <w:r w:rsidR="00A94471" w:rsidRPr="00F72252">
        <w:rPr>
          <w:rFonts w:ascii="Times New Roman" w:hAnsi="Times New Roman" w:cs="Times New Roman"/>
          <w:noProof/>
          <w:color w:val="000000" w:themeColor="text1"/>
        </w:rPr>
        <w:t>[2,3]</w:t>
      </w:r>
      <w:r w:rsidR="00576E59" w:rsidRPr="00F72252">
        <w:rPr>
          <w:rFonts w:ascii="Times New Roman" w:hAnsi="Times New Roman" w:cs="Times New Roman"/>
          <w:color w:val="000000" w:themeColor="text1"/>
        </w:rPr>
        <w:fldChar w:fldCharType="end"/>
      </w:r>
      <w:r w:rsidRPr="00F72252">
        <w:rPr>
          <w:rFonts w:ascii="Times New Roman" w:hAnsi="Times New Roman" w:cs="Times New Roman"/>
          <w:color w:val="000000" w:themeColor="text1"/>
        </w:rPr>
        <w:t>. The keyword Plus was selected for inclusion in the analysis to obtain more extended information. Among all 5656 keywords</w:t>
      </w:r>
      <w:r w:rsidR="00F14278" w:rsidRPr="00F72252">
        <w:rPr>
          <w:rFonts w:ascii="Times New Roman" w:hAnsi="Times New Roman" w:cs="Times New Roman" w:hint="eastAsia"/>
          <w:color w:val="000000" w:themeColor="text1"/>
        </w:rPr>
        <w:t xml:space="preserve"> </w:t>
      </w:r>
      <w:r w:rsidR="00F14278" w:rsidRPr="00F72252">
        <w:rPr>
          <w:rFonts w:ascii="Times New Roman" w:hAnsi="Times New Roman" w:cs="Times New Roman"/>
          <w:color w:val="000000" w:themeColor="text1"/>
        </w:rPr>
        <w:t>(including author</w:t>
      </w:r>
      <w:r w:rsidRPr="00F72252">
        <w:rPr>
          <w:rFonts w:ascii="Times New Roman" w:hAnsi="Times New Roman" w:cs="Times New Roman"/>
          <w:color w:val="000000" w:themeColor="text1"/>
        </w:rPr>
        <w:t xml:space="preserve"> </w:t>
      </w:r>
      <w:r w:rsidR="00F14278" w:rsidRPr="00F72252">
        <w:rPr>
          <w:rFonts w:ascii="Times New Roman" w:hAnsi="Times New Roman" w:cs="Times New Roman"/>
          <w:color w:val="000000" w:themeColor="text1"/>
        </w:rPr>
        <w:t xml:space="preserve">keyword </w:t>
      </w:r>
      <w:r w:rsidRPr="00F72252">
        <w:rPr>
          <w:rFonts w:ascii="Times New Roman" w:hAnsi="Times New Roman" w:cs="Times New Roman"/>
          <w:color w:val="000000" w:themeColor="text1"/>
        </w:rPr>
        <w:t>and keyword Plus</w:t>
      </w:r>
      <w:r w:rsidR="00F14278" w:rsidRPr="00F72252">
        <w:rPr>
          <w:rFonts w:ascii="Times New Roman" w:hAnsi="Times New Roman" w:cs="Times New Roman"/>
          <w:color w:val="000000" w:themeColor="text1"/>
        </w:rPr>
        <w:t>)</w:t>
      </w:r>
      <w:r w:rsidRPr="00F72252">
        <w:rPr>
          <w:rFonts w:ascii="Times New Roman" w:hAnsi="Times New Roman" w:cs="Times New Roman"/>
          <w:color w:val="000000" w:themeColor="text1"/>
        </w:rPr>
        <w:t>, research hotspots with an occurrence frequency of less than three were filtered out, yielding 796 objects for hierarchical clustering. The overall semantic information in the cluster annotated the top five main clusters (containing 576 objects). Eventually, different visual presentations of the data were achieved by setting various parameters (e.g., average publication year, total link strength, and occurrence frequency) through VOSviewer.</w:t>
      </w:r>
    </w:p>
    <w:p w14:paraId="28D35290" w14:textId="61773525" w:rsidR="00A158EC" w:rsidRPr="00F72252" w:rsidRDefault="000C6F3A" w:rsidP="00C24D62">
      <w:pPr>
        <w:spacing w:after="200" w:line="280" w:lineRule="exact"/>
        <w:rPr>
          <w:rFonts w:ascii="Times New Roman" w:hAnsi="Times New Roman" w:cs="Times New Roman"/>
          <w:b/>
          <w:color w:val="000000" w:themeColor="text1"/>
        </w:rPr>
      </w:pPr>
      <w:r w:rsidRPr="00F72252">
        <w:rPr>
          <w:rFonts w:ascii="Times New Roman" w:hAnsi="Times New Roman" w:cs="Times New Roman"/>
          <w:b/>
          <w:color w:val="000000" w:themeColor="text1"/>
        </w:rPr>
        <w:t xml:space="preserve">4. </w:t>
      </w:r>
      <w:r w:rsidR="000734E6" w:rsidRPr="00F72252">
        <w:rPr>
          <w:rFonts w:ascii="Times New Roman" w:hAnsi="Times New Roman" w:cs="Times New Roman"/>
          <w:b/>
          <w:color w:val="000000" w:themeColor="text1"/>
        </w:rPr>
        <w:t>Regression Curve A</w:t>
      </w:r>
      <w:r w:rsidR="005E5BF5" w:rsidRPr="00F72252">
        <w:rPr>
          <w:rFonts w:ascii="Times New Roman" w:hAnsi="Times New Roman" w:cs="Times New Roman"/>
          <w:b/>
          <w:color w:val="000000" w:themeColor="text1"/>
        </w:rPr>
        <w:t>nalysis</w:t>
      </w:r>
    </w:p>
    <w:p w14:paraId="6258988F" w14:textId="45CADCE7" w:rsidR="00BF6820" w:rsidRPr="00F72252" w:rsidRDefault="00AC6EE5" w:rsidP="00C24D62">
      <w:pPr>
        <w:spacing w:after="200" w:line="280" w:lineRule="exact"/>
        <w:rPr>
          <w:rFonts w:ascii="Times New Roman" w:hAnsi="Times New Roman" w:cs="Times New Roman"/>
          <w:color w:val="000000" w:themeColor="text1"/>
        </w:rPr>
      </w:pPr>
      <w:r w:rsidRPr="00F72252">
        <w:rPr>
          <w:rFonts w:ascii="Times New Roman" w:hAnsi="Times New Roman" w:cs="Times New Roman"/>
          <w:color w:val="000000" w:themeColor="text1"/>
        </w:rPr>
        <w:lastRenderedPageBreak/>
        <w:t>The keyword Plus in the Web of Science database is generated automatically by computer technology based on the titles of the references of the paper.</w:t>
      </w:r>
      <w:r w:rsidRPr="00F72252">
        <w:rPr>
          <w:rFonts w:ascii="Times New Roman" w:hAnsi="Times New Roman" w:cs="Times New Roman" w:hint="eastAsia"/>
          <w:color w:val="000000" w:themeColor="text1"/>
        </w:rPr>
        <w:t xml:space="preserve"> </w:t>
      </w:r>
      <w:r w:rsidRPr="00F72252">
        <w:rPr>
          <w:rFonts w:ascii="Times New Roman" w:hAnsi="Times New Roman" w:cs="Times New Roman"/>
          <w:color w:val="000000" w:themeColor="text1"/>
        </w:rPr>
        <w:t>To obtain accurate statistical results, only author keywords were included in this analysis.</w:t>
      </w:r>
      <w:r w:rsidR="00FA269F" w:rsidRPr="00F72252">
        <w:rPr>
          <w:color w:val="000000" w:themeColor="text1"/>
        </w:rPr>
        <w:t xml:space="preserve"> </w:t>
      </w:r>
      <w:r w:rsidR="00FA269F" w:rsidRPr="00F72252">
        <w:rPr>
          <w:rFonts w:ascii="Times New Roman" w:hAnsi="Times New Roman" w:cs="Times New Roman"/>
          <w:color w:val="000000" w:themeColor="text1"/>
        </w:rPr>
        <w:t>And, research themes that occur less than four times will not gain statistical significance and will add unnecessary workload and were</w:t>
      </w:r>
      <w:r w:rsidR="00FA269F" w:rsidRPr="00F72252">
        <w:rPr>
          <w:rFonts w:ascii="Times New Roman" w:hAnsi="Times New Roman" w:cs="Times New Roman" w:hint="eastAsia"/>
          <w:color w:val="000000" w:themeColor="text1"/>
        </w:rPr>
        <w:t xml:space="preserve"> </w:t>
      </w:r>
      <w:r w:rsidR="00FA269F" w:rsidRPr="00F72252">
        <w:rPr>
          <w:rFonts w:ascii="Times New Roman" w:hAnsi="Times New Roman" w:cs="Times New Roman"/>
          <w:color w:val="000000" w:themeColor="text1"/>
        </w:rPr>
        <w:t>therefore filtered</w:t>
      </w:r>
      <w:r w:rsidR="00FA269F" w:rsidRPr="00F72252">
        <w:rPr>
          <w:rFonts w:ascii="Times New Roman" w:hAnsi="Times New Roman" w:cs="Times New Roman" w:hint="eastAsia"/>
          <w:color w:val="000000" w:themeColor="text1"/>
        </w:rPr>
        <w:t xml:space="preserve"> </w:t>
      </w:r>
      <w:r w:rsidR="00FA269F" w:rsidRPr="00F72252">
        <w:rPr>
          <w:rFonts w:ascii="Times New Roman" w:hAnsi="Times New Roman" w:cs="Times New Roman"/>
          <w:color w:val="000000" w:themeColor="text1"/>
        </w:rPr>
        <w:t>out</w:t>
      </w:r>
      <w:r w:rsidR="00576E59" w:rsidRPr="00F72252">
        <w:rPr>
          <w:rFonts w:ascii="Times New Roman" w:hAnsi="Times New Roman" w:cs="Times New Roman"/>
          <w:color w:val="000000" w:themeColor="text1"/>
        </w:rPr>
        <w:fldChar w:fldCharType="begin"/>
      </w:r>
      <w:r w:rsidR="00306572" w:rsidRPr="00F72252">
        <w:rPr>
          <w:rFonts w:ascii="Times New Roman" w:hAnsi="Times New Roman" w:cs="Times New Roman"/>
          <w:color w:val="000000" w:themeColor="text1"/>
        </w:rPr>
        <w:instrText xml:space="preserve"> ADDIN ZOTERO_ITEM CSL_CITATION {"citationID":"1MGticth","properties":{"formattedCitation":"[3]","plainCitation":"[3]","noteIndex":0},"citationItems":[{"id":517,"uris":["http://zotero.org/users/10999938/items/BIRNY23G"],"itemData":{"id":517,"type":"article-journal","abstract":"Background\n              There is a wealth of poorly utilized unstructured data on lymphoma metabolism, and scientometrics and visualization study could serve as a robust tool to address this issue. Hence, it was implemented.\n            \n            \n              Methods\n              After strict quality control, numerous data regarding the lymphoma metabolism were mined, quantified, cleaned, fused, and visualized from documents (n = 2925) limited from 2013 to 2022 using R packages, VOSviewer, and GraphPad Prism.\n            \n            \n              Results\n              The linear fitting analysis generated functions predicting the annual publication number (y = 31.685x - 63628, R² = 0.93614, Prediction in 2027: 598) and citation number (y = 1363.7x - 2746019, R² = 0.94956, Prediction in 2027: 18201). In the last decade, the most academically performing author, journal, country, and affiliation were Meignan Michel (n = 35), European Journal of Nuclear Medicine and Molecular Imaging (n = 1653), USA (n = 3114), and University of Pennsylvania (n = 86), respectively. The hierarchical clustering based on unsupervised learning further divided research signatures into five clusters, including the basic study cluster (Cluster 1, Total Link Strength [TLS] = 1670, Total Occurrence [TO] = 832) and clinical study cluster (Cluster 3, TLS = 3496, TO = 1328). The timeline distribution indicated that radiomics and artificial intelligence (Cluster 4, Average Publication Year = 2019.39 ± 0.21) is a relatively new research cluster, and more endeavors deserve. Research signature burst and linear regression analysis further confirmed the findings above and revealed additional important results, such as tumor microenvironment (a = 0.6848, R² = 0.5194, p = 0.019) and immunotherapy (a = 1.036, R² = 0.6687, p = 0.004). More interestingly, by performing a “Walktrap” algorithm, the community map indicated that the “apoptosis, metabolism, chemotherapy” (Centrality = 12, Density = 6), “lymphoma, pet/ct, prognosis” (Centrality = 11, Density = 1), and “genotoxicity, mutagenicity” (Centrality = 9, Density = 4) are crucial but still under-explored, illustrating the potentiality of these research signatures in the field of the lymphoma metabolism.\n            \n            \n              Conclusion\n              This study comprehensively mines valuable information and offers significant predictions about lymphoma metabolism for its clinical and experimental practice.","container-title":"Frontiers in Endocrinology","DOI":"10.3389/fendo.2023.1266721","ISSN":"1664-2392","journalAbbreviation":"Front. Endocrinol.","page":"1266721","source":"DOI.org (Crossref)","title":"Comprehensive scientometrics and visualization study profiles lymphoma metabolism and identifies its significant research signatures","volume":"14","author":[{"family":"Guo","given":"Song-Bin"},{"family":"Pan","given":"Dan-Qi"},{"family":"Su","given":"Ning"},{"family":"Huang","given":"Man-Qian"},{"family":"Zhou","given":"Zhen-Zhong"},{"family":"Huang","given":"Wei-Juan"},{"family":"Tian","given":"Xiao-Peng"}],"issued":{"date-parts":[["2023",9,26]]}}}],"schema":"https://github.com/citation-style-language/schema/raw/master/csl-citation.json"} </w:instrText>
      </w:r>
      <w:r w:rsidR="00576E59" w:rsidRPr="00F72252">
        <w:rPr>
          <w:rFonts w:ascii="Times New Roman" w:hAnsi="Times New Roman" w:cs="Times New Roman"/>
          <w:color w:val="000000" w:themeColor="text1"/>
        </w:rPr>
        <w:fldChar w:fldCharType="separate"/>
      </w:r>
      <w:r w:rsidR="00A94471" w:rsidRPr="00F72252">
        <w:rPr>
          <w:rFonts w:ascii="Times New Roman" w:hAnsi="Times New Roman" w:cs="Times New Roman"/>
          <w:noProof/>
          <w:color w:val="000000" w:themeColor="text1"/>
        </w:rPr>
        <w:t>[3]</w:t>
      </w:r>
      <w:r w:rsidR="00576E59" w:rsidRPr="00F72252">
        <w:rPr>
          <w:rFonts w:ascii="Times New Roman" w:hAnsi="Times New Roman" w:cs="Times New Roman"/>
          <w:color w:val="000000" w:themeColor="text1"/>
        </w:rPr>
        <w:fldChar w:fldCharType="end"/>
      </w:r>
      <w:r w:rsidR="00FA269F" w:rsidRPr="00F72252">
        <w:rPr>
          <w:rFonts w:ascii="Times New Roman" w:hAnsi="Times New Roman" w:cs="Times New Roman"/>
          <w:color w:val="000000" w:themeColor="text1"/>
        </w:rPr>
        <w:t>.</w:t>
      </w:r>
      <w:r w:rsidR="00FA269F" w:rsidRPr="00F72252">
        <w:rPr>
          <w:rFonts w:ascii="Times New Roman" w:hAnsi="Times New Roman" w:cs="Times New Roman" w:hint="eastAsia"/>
          <w:color w:val="000000" w:themeColor="text1"/>
        </w:rPr>
        <w:t xml:space="preserve"> </w:t>
      </w:r>
      <w:r w:rsidR="008A6856" w:rsidRPr="00F72252">
        <w:rPr>
          <w:rFonts w:ascii="Times New Roman" w:hAnsi="Times New Roman" w:cs="Times New Roman"/>
          <w:color w:val="000000" w:themeColor="text1"/>
        </w:rPr>
        <w:t>Ultimately, 76 research theme words were included in the analysis.</w:t>
      </w:r>
      <w:r w:rsidR="008A6856" w:rsidRPr="00F72252">
        <w:rPr>
          <w:rFonts w:ascii="Times New Roman" w:hAnsi="Times New Roman" w:cs="Times New Roman" w:hint="eastAsia"/>
          <w:color w:val="000000" w:themeColor="text1"/>
        </w:rPr>
        <w:t xml:space="preserve"> </w:t>
      </w:r>
      <w:r w:rsidR="00EA7F89" w:rsidRPr="00F72252">
        <w:rPr>
          <w:rFonts w:ascii="Times New Roman" w:hAnsi="Times New Roman" w:cs="Times New Roman"/>
          <w:color w:val="000000" w:themeColor="text1"/>
        </w:rPr>
        <w:t>Quantitative processing for this analysis was performed with the R package "</w:t>
      </w:r>
      <w:proofErr w:type="spellStart"/>
      <w:r w:rsidR="00EA7F89" w:rsidRPr="00F72252">
        <w:rPr>
          <w:rFonts w:ascii="Times New Roman" w:hAnsi="Times New Roman" w:cs="Times New Roman"/>
          <w:color w:val="000000" w:themeColor="text1"/>
        </w:rPr>
        <w:t>bibliometrix</w:t>
      </w:r>
      <w:proofErr w:type="spellEnd"/>
      <w:r w:rsidR="00EA7F89" w:rsidRPr="00F72252">
        <w:rPr>
          <w:rFonts w:ascii="Times New Roman" w:hAnsi="Times New Roman" w:cs="Times New Roman"/>
          <w:color w:val="000000" w:themeColor="text1"/>
        </w:rPr>
        <w:t xml:space="preserve">". Regression curve plotting and statistical analysis were provided by </w:t>
      </w:r>
      <w:proofErr w:type="spellStart"/>
      <w:r w:rsidR="00EA7F89" w:rsidRPr="00F72252">
        <w:rPr>
          <w:rFonts w:ascii="Times New Roman" w:hAnsi="Times New Roman" w:cs="Times New Roman"/>
          <w:color w:val="000000" w:themeColor="text1"/>
        </w:rPr>
        <w:t>GraphPad</w:t>
      </w:r>
      <w:proofErr w:type="spellEnd"/>
      <w:r w:rsidR="00EA7F89" w:rsidRPr="00F72252">
        <w:rPr>
          <w:rFonts w:ascii="Times New Roman" w:hAnsi="Times New Roman" w:cs="Times New Roman"/>
          <w:color w:val="000000" w:themeColor="text1"/>
        </w:rPr>
        <w:t xml:space="preserve"> Prism 9.0.</w:t>
      </w:r>
      <w:r w:rsidR="00EA7F89" w:rsidRPr="00F72252">
        <w:rPr>
          <w:rFonts w:ascii="Times New Roman" w:hAnsi="Times New Roman" w:cs="Times New Roman" w:hint="eastAsia"/>
          <w:color w:val="000000" w:themeColor="text1"/>
        </w:rPr>
        <w:t xml:space="preserve"> </w:t>
      </w:r>
      <w:r w:rsidR="009F70F9" w:rsidRPr="00F72252">
        <w:rPr>
          <w:rFonts w:ascii="Times New Roman" w:hAnsi="Times New Roman" w:cs="Times New Roman"/>
          <w:color w:val="000000" w:themeColor="text1"/>
        </w:rPr>
        <w:t>"a" indicates the slope of the fitted curve. "R</w:t>
      </w:r>
      <w:r w:rsidR="009F70F9" w:rsidRPr="00F72252">
        <w:rPr>
          <w:rFonts w:ascii="Times New Roman" w:hAnsi="Times New Roman" w:cs="Times New Roman"/>
          <w:color w:val="000000" w:themeColor="text1"/>
          <w:vertAlign w:val="superscript"/>
        </w:rPr>
        <w:t>2</w:t>
      </w:r>
      <w:r w:rsidR="009F70F9" w:rsidRPr="00F72252">
        <w:rPr>
          <w:rFonts w:ascii="Times New Roman" w:hAnsi="Times New Roman" w:cs="Times New Roman"/>
          <w:color w:val="000000" w:themeColor="text1"/>
        </w:rPr>
        <w:t>" indicates the degree of correlation between the two variables.</w:t>
      </w:r>
    </w:p>
    <w:p w14:paraId="7292D7B3" w14:textId="65E92A40" w:rsidR="005E5BF5" w:rsidRPr="00F72252" w:rsidRDefault="000C6F3A" w:rsidP="00C24D62">
      <w:pPr>
        <w:spacing w:after="200" w:line="280" w:lineRule="exact"/>
        <w:rPr>
          <w:rFonts w:ascii="Times New Roman" w:hAnsi="Times New Roman" w:cs="Times New Roman"/>
          <w:b/>
          <w:color w:val="000000" w:themeColor="text1"/>
        </w:rPr>
      </w:pPr>
      <w:r w:rsidRPr="00F72252">
        <w:rPr>
          <w:rFonts w:ascii="Times New Roman" w:hAnsi="Times New Roman" w:cs="Times New Roman"/>
          <w:b/>
          <w:color w:val="000000" w:themeColor="text1"/>
        </w:rPr>
        <w:t xml:space="preserve">5. </w:t>
      </w:r>
      <w:r w:rsidR="000734E6" w:rsidRPr="00F72252">
        <w:rPr>
          <w:rFonts w:ascii="Times New Roman" w:hAnsi="Times New Roman" w:cs="Times New Roman"/>
          <w:b/>
          <w:color w:val="000000" w:themeColor="text1"/>
        </w:rPr>
        <w:t>Hotspot Burst A</w:t>
      </w:r>
      <w:r w:rsidR="005E5BF5" w:rsidRPr="00F72252">
        <w:rPr>
          <w:rFonts w:ascii="Times New Roman" w:hAnsi="Times New Roman" w:cs="Times New Roman"/>
          <w:b/>
          <w:color w:val="000000" w:themeColor="text1"/>
        </w:rPr>
        <w:t>nalysis</w:t>
      </w:r>
    </w:p>
    <w:p w14:paraId="6A47D2BF" w14:textId="7A8CECE8" w:rsidR="00A158EC" w:rsidRPr="00F72252" w:rsidRDefault="003D0CC1" w:rsidP="00C24D62">
      <w:pPr>
        <w:spacing w:after="200" w:line="280" w:lineRule="exact"/>
        <w:rPr>
          <w:rFonts w:ascii="Times New Roman" w:hAnsi="Times New Roman" w:cs="Times New Roman"/>
          <w:color w:val="000000" w:themeColor="text1"/>
        </w:rPr>
      </w:pPr>
      <w:r w:rsidRPr="00F72252">
        <w:rPr>
          <w:rFonts w:ascii="Times New Roman" w:hAnsi="Times New Roman" w:cs="Times New Roman"/>
          <w:color w:val="000000" w:themeColor="text1"/>
        </w:rPr>
        <w:t>The hotspot burst analysis provides information about the concentration of a research theme over a continuous period of time</w:t>
      </w:r>
      <w:r w:rsidR="00576E59" w:rsidRPr="00F72252">
        <w:rPr>
          <w:rFonts w:ascii="Times New Roman" w:hAnsi="Times New Roman" w:cs="Times New Roman"/>
          <w:color w:val="000000" w:themeColor="text1"/>
        </w:rPr>
        <w:fldChar w:fldCharType="begin"/>
      </w:r>
      <w:r w:rsidR="00306572" w:rsidRPr="00F72252">
        <w:rPr>
          <w:rFonts w:ascii="Times New Roman" w:hAnsi="Times New Roman" w:cs="Times New Roman"/>
          <w:color w:val="000000" w:themeColor="text1"/>
        </w:rPr>
        <w:instrText xml:space="preserve"> ADDIN ZOTERO_ITEM CSL_CITATION {"citationID":"uAkDGFv9","properties":{"formattedCitation":"[3]","plainCitation":"[3]","noteIndex":0},"citationItems":[{"id":517,"uris":["http://zotero.org/users/10999938/items/BIRNY23G"],"itemData":{"id":517,"type":"article-journal","abstract":"Background\n              There is a wealth of poorly utilized unstructured data on lymphoma metabolism, and scientometrics and visualization study could serve as a robust tool to address this issue. Hence, it was implemented.\n            \n            \n              Methods\n              After strict quality control, numerous data regarding the lymphoma metabolism were mined, quantified, cleaned, fused, and visualized from documents (n = 2925) limited from 2013 to 2022 using R packages, VOSviewer, and GraphPad Prism.\n            \n            \n              Results\n              The linear fitting analysis generated functions predicting the annual publication number (y = 31.685x - 63628, R² = 0.93614, Prediction in 2027: 598) and citation number (y = 1363.7x - 2746019, R² = 0.94956, Prediction in 2027: 18201). In the last decade, the most academically performing author, journal, country, and affiliation were Meignan Michel (n = 35), European Journal of Nuclear Medicine and Molecular Imaging (n = 1653), USA (n = 3114), and University of Pennsylvania (n = 86), respectively. The hierarchical clustering based on unsupervised learning further divided research signatures into five clusters, including the basic study cluster (Cluster 1, Total Link Strength [TLS] = 1670, Total Occurrence [TO] = 832) and clinical study cluster (Cluster 3, TLS = 3496, TO = 1328). The timeline distribution indicated that radiomics and artificial intelligence (Cluster 4, Average Publication Year = 2019.39 ± 0.21) is a relatively new research cluster, and more endeavors deserve. Research signature burst and linear regression analysis further confirmed the findings above and revealed additional important results, such as tumor microenvironment (a = 0.6848, R² = 0.5194, p = 0.019) and immunotherapy (a = 1.036, R² = 0.6687, p = 0.004). More interestingly, by performing a “Walktrap” algorithm, the community map indicated that the “apoptosis, metabolism, chemotherapy” (Centrality = 12, Density = 6), “lymphoma, pet/ct, prognosis” (Centrality = 11, Density = 1), and “genotoxicity, mutagenicity” (Centrality = 9, Density = 4) are crucial but still under-explored, illustrating the potentiality of these research signatures in the field of the lymphoma metabolism.\n            \n            \n              Conclusion\n              This study comprehensively mines valuable information and offers significant predictions about lymphoma metabolism for its clinical and experimental practice.","container-title":"Frontiers in Endocrinology","DOI":"10.3389/fendo.2023.1266721","ISSN":"1664-2392","journalAbbreviation":"Front. Endocrinol.","page":"1266721","source":"DOI.org (Crossref)","title":"Comprehensive scientometrics and visualization study profiles lymphoma metabolism and identifies its significant research signatures","volume":"14","author":[{"family":"Guo","given":"Song-Bin"},{"family":"Pan","given":"Dan-Qi"},{"family":"Su","given":"Ning"},{"family":"Huang","given":"Man-Qian"},{"family":"Zhou","given":"Zhen-Zhong"},{"family":"Huang","given":"Wei-Juan"},{"family":"Tian","given":"Xiao-Peng"}],"issued":{"date-parts":[["2023",9,26]]}}}],"schema":"https://github.com/citation-style-language/schema/raw/master/csl-citation.json"} </w:instrText>
      </w:r>
      <w:r w:rsidR="00576E59" w:rsidRPr="00F72252">
        <w:rPr>
          <w:rFonts w:ascii="Times New Roman" w:hAnsi="Times New Roman" w:cs="Times New Roman"/>
          <w:color w:val="000000" w:themeColor="text1"/>
        </w:rPr>
        <w:fldChar w:fldCharType="separate"/>
      </w:r>
      <w:r w:rsidR="00A94471" w:rsidRPr="00F72252">
        <w:rPr>
          <w:rFonts w:ascii="Times New Roman" w:hAnsi="Times New Roman" w:cs="Times New Roman"/>
          <w:noProof/>
          <w:color w:val="000000" w:themeColor="text1"/>
        </w:rPr>
        <w:t>[3]</w:t>
      </w:r>
      <w:r w:rsidR="00576E59" w:rsidRPr="00F72252">
        <w:rPr>
          <w:rFonts w:ascii="Times New Roman" w:hAnsi="Times New Roman" w:cs="Times New Roman"/>
          <w:color w:val="000000" w:themeColor="text1"/>
        </w:rPr>
        <w:fldChar w:fldCharType="end"/>
      </w:r>
      <w:r w:rsidRPr="00F72252">
        <w:rPr>
          <w:rFonts w:ascii="Times New Roman" w:hAnsi="Times New Roman" w:cs="Times New Roman"/>
          <w:color w:val="000000" w:themeColor="text1"/>
        </w:rPr>
        <w:t>. Quantitative processing for this analysis was performed with the R package "</w:t>
      </w:r>
      <w:proofErr w:type="spellStart"/>
      <w:r w:rsidRPr="00F72252">
        <w:rPr>
          <w:rFonts w:ascii="Times New Roman" w:hAnsi="Times New Roman" w:cs="Times New Roman"/>
          <w:color w:val="000000" w:themeColor="text1"/>
        </w:rPr>
        <w:t>bibliometrix</w:t>
      </w:r>
      <w:proofErr w:type="spellEnd"/>
      <w:r w:rsidRPr="00F72252">
        <w:rPr>
          <w:rFonts w:ascii="Times New Roman" w:hAnsi="Times New Roman" w:cs="Times New Roman"/>
          <w:color w:val="000000" w:themeColor="text1"/>
        </w:rPr>
        <w:t>".</w:t>
      </w:r>
      <w:r w:rsidR="00D34EDC" w:rsidRPr="00F72252">
        <w:rPr>
          <w:rFonts w:ascii="Times New Roman" w:hAnsi="Times New Roman" w:cs="Times New Roman" w:hint="eastAsia"/>
          <w:color w:val="000000" w:themeColor="text1"/>
        </w:rPr>
        <w:t xml:space="preserve"> </w:t>
      </w:r>
      <w:r w:rsidR="00D34EDC" w:rsidRPr="00F72252">
        <w:rPr>
          <w:rFonts w:ascii="Times New Roman" w:hAnsi="Times New Roman" w:cs="Times New Roman"/>
          <w:color w:val="000000" w:themeColor="text1"/>
        </w:rPr>
        <w:t>Some of the necessary parameters were set as follows: Field=Author's keywords; Timespan=2014-2023; Word Minimum Frequency=3; Number of Words per Year=3.</w:t>
      </w:r>
      <w:r w:rsidR="00D34EDC" w:rsidRPr="00F72252">
        <w:rPr>
          <w:rFonts w:ascii="Times New Roman" w:hAnsi="Times New Roman" w:cs="Times New Roman" w:hint="eastAsia"/>
          <w:color w:val="000000" w:themeColor="text1"/>
        </w:rPr>
        <w:t xml:space="preserve"> </w:t>
      </w:r>
      <w:r w:rsidR="00D34EDC" w:rsidRPr="00F72252">
        <w:rPr>
          <w:rFonts w:ascii="Times New Roman" w:hAnsi="Times New Roman" w:cs="Times New Roman"/>
          <w:color w:val="000000" w:themeColor="text1"/>
        </w:rPr>
        <w:t>The visualization presentation was provided by the R package "ggplot2".</w:t>
      </w:r>
    </w:p>
    <w:p w14:paraId="44A4BC8A" w14:textId="0B8B1CF9" w:rsidR="00C43A40" w:rsidRPr="00F72252" w:rsidRDefault="000734E6" w:rsidP="00C43A40">
      <w:pPr>
        <w:spacing w:after="200" w:line="280" w:lineRule="exact"/>
        <w:rPr>
          <w:rFonts w:ascii="Times New Roman" w:hAnsi="Times New Roman" w:cs="Times New Roman"/>
          <w:b/>
          <w:color w:val="000000" w:themeColor="text1"/>
        </w:rPr>
      </w:pPr>
      <w:r w:rsidRPr="00F72252">
        <w:rPr>
          <w:rFonts w:ascii="Times New Roman" w:hAnsi="Times New Roman" w:cs="Times New Roman"/>
          <w:b/>
          <w:color w:val="000000" w:themeColor="text1"/>
        </w:rPr>
        <w:t xml:space="preserve">6. </w:t>
      </w:r>
      <w:proofErr w:type="spellStart"/>
      <w:r w:rsidRPr="00F72252">
        <w:rPr>
          <w:rFonts w:ascii="Times New Roman" w:hAnsi="Times New Roman" w:cs="Times New Roman"/>
          <w:b/>
          <w:color w:val="000000" w:themeColor="text1"/>
        </w:rPr>
        <w:t>Walktrap</w:t>
      </w:r>
      <w:proofErr w:type="spellEnd"/>
      <w:r w:rsidRPr="00F72252">
        <w:rPr>
          <w:rFonts w:ascii="Times New Roman" w:hAnsi="Times New Roman" w:cs="Times New Roman"/>
          <w:b/>
          <w:color w:val="000000" w:themeColor="text1"/>
        </w:rPr>
        <w:t xml:space="preserve"> Algorithm and R</w:t>
      </w:r>
      <w:r w:rsidR="00C43A40" w:rsidRPr="00F72252">
        <w:rPr>
          <w:rFonts w:ascii="Times New Roman" w:hAnsi="Times New Roman" w:cs="Times New Roman"/>
          <w:b/>
          <w:color w:val="000000" w:themeColor="text1"/>
        </w:rPr>
        <w:t xml:space="preserve">esearch </w:t>
      </w:r>
      <w:r w:rsidRPr="00F72252">
        <w:rPr>
          <w:rFonts w:ascii="Times New Roman" w:hAnsi="Times New Roman" w:cs="Times New Roman"/>
          <w:b/>
          <w:color w:val="000000" w:themeColor="text1"/>
        </w:rPr>
        <w:t>Prospect D</w:t>
      </w:r>
      <w:r w:rsidR="00C43A40" w:rsidRPr="00F72252">
        <w:rPr>
          <w:rFonts w:ascii="Times New Roman" w:hAnsi="Times New Roman" w:cs="Times New Roman"/>
          <w:b/>
          <w:color w:val="000000" w:themeColor="text1"/>
        </w:rPr>
        <w:t>iscovery</w:t>
      </w:r>
    </w:p>
    <w:p w14:paraId="56983D0E" w14:textId="62C35A3E" w:rsidR="00101B0F" w:rsidRPr="00F72252" w:rsidRDefault="00101B0F" w:rsidP="00C43A40">
      <w:pPr>
        <w:spacing w:after="200" w:line="280" w:lineRule="exact"/>
        <w:rPr>
          <w:rFonts w:ascii="Times New Roman" w:hAnsi="Times New Roman" w:cs="Times New Roman"/>
          <w:color w:val="000000" w:themeColor="text1"/>
        </w:rPr>
      </w:pPr>
      <w:r w:rsidRPr="00F72252">
        <w:rPr>
          <w:rFonts w:ascii="Times New Roman" w:hAnsi="Times New Roman" w:cs="Times New Roman"/>
          <w:color w:val="000000" w:themeColor="text1"/>
        </w:rPr>
        <w:t xml:space="preserve">The </w:t>
      </w:r>
      <w:proofErr w:type="spellStart"/>
      <w:r w:rsidRPr="00F72252">
        <w:rPr>
          <w:rFonts w:ascii="Times New Roman" w:hAnsi="Times New Roman" w:cs="Times New Roman"/>
          <w:color w:val="000000" w:themeColor="text1"/>
        </w:rPr>
        <w:t>Walktrap</w:t>
      </w:r>
      <w:proofErr w:type="spellEnd"/>
      <w:r w:rsidRPr="00F72252">
        <w:rPr>
          <w:rFonts w:ascii="Times New Roman" w:hAnsi="Times New Roman" w:cs="Times New Roman"/>
          <w:color w:val="000000" w:themeColor="text1"/>
        </w:rPr>
        <w:t xml:space="preserve"> algorithm is a spectral clustering algorithm based on a random walk strategy for community network analysis. First, the data points are transformed into nodes on the graph; then, the similarity and distance between the nodes are determined by calculating the similarity matrix and Laplacian matrix between the nodes, and finally, the community classification is obtained by feature decomposition of the Laplacian matrix. The </w:t>
      </w:r>
      <w:proofErr w:type="spellStart"/>
      <w:r w:rsidRPr="00F72252">
        <w:rPr>
          <w:rFonts w:ascii="Times New Roman" w:hAnsi="Times New Roman" w:cs="Times New Roman"/>
          <w:color w:val="000000" w:themeColor="text1"/>
        </w:rPr>
        <w:t>walktrap</w:t>
      </w:r>
      <w:proofErr w:type="spellEnd"/>
      <w:r w:rsidRPr="00F72252">
        <w:rPr>
          <w:rFonts w:ascii="Times New Roman" w:hAnsi="Times New Roman" w:cs="Times New Roman"/>
          <w:color w:val="000000" w:themeColor="text1"/>
        </w:rPr>
        <w:t xml:space="preserve"> algorithm in this study was performed with the R package "</w:t>
      </w:r>
      <w:proofErr w:type="spellStart"/>
      <w:r w:rsidRPr="00F72252">
        <w:rPr>
          <w:rFonts w:ascii="Times New Roman" w:hAnsi="Times New Roman" w:cs="Times New Roman"/>
          <w:color w:val="000000" w:themeColor="text1"/>
        </w:rPr>
        <w:t>bibliometrix</w:t>
      </w:r>
      <w:proofErr w:type="spellEnd"/>
      <w:r w:rsidRPr="00F72252">
        <w:rPr>
          <w:rFonts w:ascii="Times New Roman" w:hAnsi="Times New Roman" w:cs="Times New Roman"/>
          <w:color w:val="000000" w:themeColor="text1"/>
        </w:rPr>
        <w:t xml:space="preserve">". Four quadrants were obtained by performing the </w:t>
      </w:r>
      <w:proofErr w:type="spellStart"/>
      <w:r w:rsidRPr="00F72252">
        <w:rPr>
          <w:rFonts w:ascii="Times New Roman" w:hAnsi="Times New Roman" w:cs="Times New Roman"/>
          <w:color w:val="000000" w:themeColor="text1"/>
        </w:rPr>
        <w:t>Walktrap</w:t>
      </w:r>
      <w:proofErr w:type="spellEnd"/>
      <w:r w:rsidRPr="00F72252">
        <w:rPr>
          <w:rFonts w:ascii="Times New Roman" w:hAnsi="Times New Roman" w:cs="Times New Roman"/>
          <w:color w:val="000000" w:themeColor="text1"/>
        </w:rPr>
        <w:t xml:space="preserve"> algorithm. The horizontal coordinate Centrality indicates the centrality or importance of the research themes in the whole network, and a higher centrality value indicates that the research theme has a more significant importance or influence in the field. The vertical coordinate Density indicates the research themes' development degree, with a higher density value indicating that the research theme is in a more active state or has a higher degree of development in the research. Quadrant I (high centrality, high density): located in the upper right corner, it indicates research themes that are closely related to the field and already fully developed; Quadrant II (low centrality, high density): located in the upper left corner, it indicates that the research themes are relatively important but less central to the field, some specific sub-themes or small research areas; Quadrant III (low centrality, low density): located in the lower left corner, representing research themes that are relatively unimportant and less developed in the field, and maybe fringe topics or concepts of lower relevance to the field; Quadrant IV (high centrality, low density): located in the lower right corner, research themes that hold considerable importance in the field, but are still underdeveloped. Notably, the themes in Quadrant IV are the most research prospect</w:t>
      </w:r>
      <w:r w:rsidR="00576E59" w:rsidRPr="00F72252">
        <w:rPr>
          <w:rFonts w:ascii="Times New Roman" w:hAnsi="Times New Roman" w:cs="Times New Roman"/>
          <w:color w:val="000000" w:themeColor="text1"/>
        </w:rPr>
        <w:fldChar w:fldCharType="begin"/>
      </w:r>
      <w:r w:rsidR="00306572" w:rsidRPr="00F72252">
        <w:rPr>
          <w:rFonts w:ascii="Times New Roman" w:hAnsi="Times New Roman" w:cs="Times New Roman"/>
          <w:color w:val="000000" w:themeColor="text1"/>
        </w:rPr>
        <w:instrText xml:space="preserve"> ADDIN ZOTERO_ITEM CSL_CITATION {"citationID":"B5UNvm9V","properties":{"formattedCitation":"[3]","plainCitation":"[3]","noteIndex":0},"citationItems":[{"id":517,"uris":["http://zotero.org/users/10999938/items/BIRNY23G"],"itemData":{"id":517,"type":"article-journal","abstract":"Background\n              There is a wealth of poorly utilized unstructured data on lymphoma metabolism, and scientometrics and visualization study could serve as a robust tool to address this issue. Hence, it was implemented.\n            \n            \n              Methods\n              After strict quality control, numerous data regarding the lymphoma metabolism were mined, quantified, cleaned, fused, and visualized from documents (n = 2925) limited from 2013 to 2022 using R packages, VOSviewer, and GraphPad Prism.\n            \n            \n              Results\n              The linear fitting analysis generated functions predicting the annual publication number (y = 31.685x - 63628, R² = 0.93614, Prediction in 2027: 598) and citation number (y = 1363.7x - 2746019, R² = 0.94956, Prediction in 2027: 18201). In the last decade, the most academically performing author, journal, country, and affiliation were Meignan Michel (n = 35), European Journal of Nuclear Medicine and Molecular Imaging (n = 1653), USA (n = 3114), and University of Pennsylvania (n = 86), respectively. The hierarchical clustering based on unsupervised learning further divided research signatures into five clusters, including the basic study cluster (Cluster 1, Total Link Strength [TLS] = 1670, Total Occurrence [TO] = 832) and clinical study cluster (Cluster 3, TLS = 3496, TO = 1328). The timeline distribution indicated that radiomics and artificial intelligence (Cluster 4, Average Publication Year = 2019.39 ± 0.21) is a relatively new research cluster, and more endeavors deserve. Research signature burst and linear regression analysis further confirmed the findings above and revealed additional important results, such as tumor microenvironment (a = 0.6848, R² = 0.5194, p = 0.019) and immunotherapy (a = 1.036, R² = 0.6687, p = 0.004). More interestingly, by performing a “Walktrap” algorithm, the community map indicated that the “apoptosis, metabolism, chemotherapy” (Centrality = 12, Density = 6), “lymphoma, pet/ct, prognosis” (Centrality = 11, Density = 1), and “genotoxicity, mutagenicity” (Centrality = 9, Density = 4) are crucial but still under-explored, illustrating the potentiality of these research signatures in the field of the lymphoma metabolism.\n            \n            \n              Conclusion\n              This study comprehensively mines valuable information and offers significant predictions about lymphoma metabolism for its clinical and experimental practice.","container-title":"Frontiers in Endocrinology","DOI":"10.3389/fendo.2023.1266721","ISSN":"1664-2392","journalAbbreviation":"Front. Endocrinol.","page":"1266721","source":"DOI.org (Crossref)","title":"Comprehensive scientometrics and visualization study profiles lymphoma metabolism and identifies its significant research signatures","volume":"14","author":[{"family":"Guo","given":"Song-Bin"},{"family":"Pan","given":"Dan-Qi"},{"family":"Su","given":"Ning"},{"family":"Huang","given":"Man-Qian"},{"family":"Zhou","given":"Zhen-Zhong"},{"family":"Huang","given":"Wei-Juan"},{"family":"Tian","given":"Xiao-Peng"}],"issued":{"date-parts":[["2023",9,26]]}}}],"schema":"https://github.com/citation-style-language/schema/raw/master/csl-citation.json"} </w:instrText>
      </w:r>
      <w:r w:rsidR="00576E59" w:rsidRPr="00F72252">
        <w:rPr>
          <w:rFonts w:ascii="Times New Roman" w:hAnsi="Times New Roman" w:cs="Times New Roman"/>
          <w:color w:val="000000" w:themeColor="text1"/>
        </w:rPr>
        <w:fldChar w:fldCharType="separate"/>
      </w:r>
      <w:r w:rsidR="00A94471" w:rsidRPr="00F72252">
        <w:rPr>
          <w:rFonts w:ascii="Times New Roman" w:hAnsi="Times New Roman" w:cs="Times New Roman"/>
          <w:noProof/>
          <w:color w:val="000000" w:themeColor="text1"/>
        </w:rPr>
        <w:t>[3]</w:t>
      </w:r>
      <w:r w:rsidR="00576E59" w:rsidRPr="00F72252">
        <w:rPr>
          <w:rFonts w:ascii="Times New Roman" w:hAnsi="Times New Roman" w:cs="Times New Roman"/>
          <w:color w:val="000000" w:themeColor="text1"/>
        </w:rPr>
        <w:fldChar w:fldCharType="end"/>
      </w:r>
      <w:r w:rsidRPr="00F72252">
        <w:rPr>
          <w:rFonts w:ascii="Times New Roman" w:hAnsi="Times New Roman" w:cs="Times New Roman"/>
          <w:color w:val="000000" w:themeColor="text1"/>
        </w:rPr>
        <w:t>.</w:t>
      </w:r>
    </w:p>
    <w:p w14:paraId="667C9510" w14:textId="296B28F7" w:rsidR="00C43A40" w:rsidRPr="00F72252" w:rsidRDefault="000734E6" w:rsidP="00C43A40">
      <w:pPr>
        <w:spacing w:after="200" w:line="280" w:lineRule="exact"/>
        <w:rPr>
          <w:rFonts w:ascii="Times New Roman" w:hAnsi="Times New Roman" w:cs="Times New Roman"/>
          <w:b/>
          <w:color w:val="000000" w:themeColor="text1"/>
        </w:rPr>
      </w:pPr>
      <w:r w:rsidRPr="00F72252">
        <w:rPr>
          <w:rFonts w:ascii="Times New Roman" w:hAnsi="Times New Roman" w:cs="Times New Roman"/>
          <w:b/>
          <w:color w:val="000000" w:themeColor="text1"/>
        </w:rPr>
        <w:t>7. Software Applications and Statistical A</w:t>
      </w:r>
      <w:r w:rsidR="00C43A40" w:rsidRPr="00F72252">
        <w:rPr>
          <w:rFonts w:ascii="Times New Roman" w:hAnsi="Times New Roman" w:cs="Times New Roman"/>
          <w:b/>
          <w:color w:val="000000" w:themeColor="text1"/>
        </w:rPr>
        <w:t>nalysis</w:t>
      </w:r>
    </w:p>
    <w:p w14:paraId="41C45819" w14:textId="4B583B3D" w:rsidR="00C43A40" w:rsidRPr="00F72252" w:rsidRDefault="00EB4A63" w:rsidP="00C24D62">
      <w:pPr>
        <w:spacing w:after="200" w:line="280" w:lineRule="exact"/>
        <w:rPr>
          <w:rFonts w:ascii="Times New Roman" w:hAnsi="Times New Roman" w:cs="Times New Roman"/>
          <w:color w:val="000000" w:themeColor="text1"/>
        </w:rPr>
      </w:pPr>
      <w:r w:rsidRPr="00F72252">
        <w:rPr>
          <w:rFonts w:ascii="Times New Roman" w:hAnsi="Times New Roman" w:cs="Times New Roman"/>
          <w:color w:val="000000" w:themeColor="text1"/>
        </w:rPr>
        <w:t>Basic characteristics of the data pool of phase separation in cancer was from R package "</w:t>
      </w:r>
      <w:proofErr w:type="spellStart"/>
      <w:r w:rsidRPr="00F72252">
        <w:rPr>
          <w:rFonts w:ascii="Times New Roman" w:hAnsi="Times New Roman" w:cs="Times New Roman"/>
          <w:color w:val="000000" w:themeColor="text1"/>
        </w:rPr>
        <w:t>bibliometrix</w:t>
      </w:r>
      <w:proofErr w:type="spellEnd"/>
      <w:r w:rsidRPr="00F72252">
        <w:rPr>
          <w:rFonts w:ascii="Times New Roman" w:hAnsi="Times New Roman" w:cs="Times New Roman"/>
          <w:color w:val="000000" w:themeColor="text1"/>
        </w:rPr>
        <w:t xml:space="preserve">". Quantitative information on the corresponding research hotspots in the five clusters was from VOSviewer.  </w:t>
      </w:r>
      <w:proofErr w:type="spellStart"/>
      <w:r w:rsidR="00AA6862" w:rsidRPr="00F72252">
        <w:rPr>
          <w:rFonts w:ascii="Times New Roman" w:hAnsi="Times New Roman" w:cs="Times New Roman"/>
          <w:color w:val="000000" w:themeColor="text1"/>
        </w:rPr>
        <w:t>VOSviewer</w:t>
      </w:r>
      <w:proofErr w:type="spellEnd"/>
      <w:r w:rsidR="00AA6862" w:rsidRPr="00F72252">
        <w:rPr>
          <w:rFonts w:ascii="Times New Roman" w:hAnsi="Times New Roman" w:cs="Times New Roman"/>
          <w:color w:val="000000" w:themeColor="text1"/>
        </w:rPr>
        <w:t xml:space="preserve"> 1.6.18(0) for hierarchical clustering and visual presentation</w:t>
      </w:r>
      <w:r w:rsidR="00306572" w:rsidRPr="00F72252">
        <w:rPr>
          <w:rFonts w:ascii="Times New Roman" w:hAnsi="Times New Roman" w:cs="Times New Roman"/>
          <w:color w:val="000000" w:themeColor="text1"/>
        </w:rPr>
        <w:fldChar w:fldCharType="begin"/>
      </w:r>
      <w:r w:rsidR="00306572" w:rsidRPr="00F72252">
        <w:rPr>
          <w:rFonts w:ascii="Times New Roman" w:hAnsi="Times New Roman" w:cs="Times New Roman"/>
          <w:color w:val="000000" w:themeColor="text1"/>
        </w:rPr>
        <w:instrText xml:space="preserve"> ADDIN ZOTERO_ITEM CSL_CITATION {"citationID":"MdrCzZ1l","properties":{"formattedCitation":"[4,5]","plainCitation":"[4,5]","noteIndex":0},"citationItems":[{"id":62,"uris":["http://zotero.org/users/10999938/items/L32A8MPJ"],"itemData":{"id":62,"type":"article-journal","container-title":"Scientometrics","DOI":"10.1007/s11192-017-2300-7","ISSN":"0138-9130, 1588-2861","issue":"2","journalAbbreviation":"Scientometrics","language":"en","page":"1053-1070","source":"DOI.org (Crossref)","title":"Citation-based clustering of publications using CitNetExplorer and VOSviewer","volume":"111","author":[{"family":"Eck","given":"Nees Jan","non-dropping-particle":"van"},{"family":"Waltman","given":"Ludo"}],"issued":{"date-parts":[["2017",5]]}}},{"id":60,"uris":["http://zotero.org/users/10999938/items/9A3VN2UA"],"itemData":{"id":60,"type":"article-journal","container-title":"Scientometrics","DOI":"10.1007/s11192-009-0146-3","ISSN":"0138-9130, 1588-2861","issue":"2","journalAbbreviation":"Scientometrics","language":"en","page":"523-538","source":"DOI.org (Crossref)","title":"Software survey: VOSviewer, a computer program for bibliometric mapping","title-short":"Software survey","volume":"84","author":[{"family":"Eck","given":"Nees Jan","non-dropping-particle":"van"},{"family":"Waltman","given":"Ludo"}],"issued":{"date-parts":[["2010",8]]}}}],"schema":"https://github.com/citation-style-language/schema/raw/master/csl-citation.json"} </w:instrText>
      </w:r>
      <w:r w:rsidR="00306572" w:rsidRPr="00F72252">
        <w:rPr>
          <w:rFonts w:ascii="Times New Roman" w:hAnsi="Times New Roman" w:cs="Times New Roman"/>
          <w:color w:val="000000" w:themeColor="text1"/>
        </w:rPr>
        <w:fldChar w:fldCharType="separate"/>
      </w:r>
      <w:r w:rsidR="00A94471" w:rsidRPr="00F72252">
        <w:rPr>
          <w:rFonts w:ascii="Times New Roman" w:hAnsi="Times New Roman" w:cs="Times New Roman"/>
          <w:noProof/>
          <w:color w:val="000000" w:themeColor="text1"/>
        </w:rPr>
        <w:t>[4,5]</w:t>
      </w:r>
      <w:r w:rsidR="00306572" w:rsidRPr="00F72252">
        <w:rPr>
          <w:rFonts w:ascii="Times New Roman" w:hAnsi="Times New Roman" w:cs="Times New Roman"/>
          <w:color w:val="000000" w:themeColor="text1"/>
        </w:rPr>
        <w:fldChar w:fldCharType="end"/>
      </w:r>
      <w:r w:rsidR="00AA6862" w:rsidRPr="00F72252">
        <w:rPr>
          <w:rFonts w:ascii="Times New Roman" w:hAnsi="Times New Roman" w:cs="Times New Roman"/>
          <w:color w:val="000000" w:themeColor="text1"/>
        </w:rPr>
        <w:t>. R packages "</w:t>
      </w:r>
      <w:proofErr w:type="spellStart"/>
      <w:r w:rsidR="00AA6862" w:rsidRPr="00F72252">
        <w:rPr>
          <w:rFonts w:ascii="Times New Roman" w:hAnsi="Times New Roman" w:cs="Times New Roman"/>
          <w:color w:val="000000" w:themeColor="text1"/>
        </w:rPr>
        <w:t>bibliometrix</w:t>
      </w:r>
      <w:proofErr w:type="spellEnd"/>
      <w:r w:rsidR="00AA6862" w:rsidRPr="00F72252">
        <w:rPr>
          <w:rFonts w:ascii="Times New Roman" w:hAnsi="Times New Roman" w:cs="Times New Roman"/>
          <w:color w:val="000000" w:themeColor="text1"/>
        </w:rPr>
        <w:t xml:space="preserve">" and "ggplot2" were used for </w:t>
      </w:r>
      <w:r w:rsidR="00AA6862" w:rsidRPr="00F72252">
        <w:rPr>
          <w:rFonts w:ascii="Times New Roman" w:hAnsi="Times New Roman" w:cs="Times New Roman"/>
          <w:color w:val="000000" w:themeColor="text1"/>
        </w:rPr>
        <w:lastRenderedPageBreak/>
        <w:t>quantitative processing, hotspot burst analysis, research prospect discovery and data visualization</w:t>
      </w:r>
      <w:r w:rsidR="00306572" w:rsidRPr="00F72252">
        <w:rPr>
          <w:rFonts w:ascii="Times New Roman" w:hAnsi="Times New Roman" w:cs="Times New Roman"/>
          <w:color w:val="000000" w:themeColor="text1"/>
        </w:rPr>
        <w:fldChar w:fldCharType="begin"/>
      </w:r>
      <w:r w:rsidR="00306572" w:rsidRPr="00F72252">
        <w:rPr>
          <w:rFonts w:ascii="Times New Roman" w:hAnsi="Times New Roman" w:cs="Times New Roman"/>
          <w:color w:val="000000" w:themeColor="text1"/>
        </w:rPr>
        <w:instrText xml:space="preserve"> ADDIN ZOTERO_ITEM CSL_CITATION {"citationID":"WwStJvhZ","properties":{"formattedCitation":"[6]","plainCitation":"[6]","noteIndex":0},"citationItems":[{"id":638,"uris":["http://zotero.org/users/10999938/items/IBPA6X9K"],"itemData":{"id":638,"type":"article-journal","container-title":"Journal of Informetrics","DOI":"10.1016/j.joi.2017.08.007","ISSN":"17511577","issue":"4","journalAbbreviation":"Journal of Informetrics","language":"en","page":"959-975","source":"DOI.org (Crossref)","title":"bibliometrix : An R-tool for comprehensive science mapping analysis","title-short":"bibliometrix","volume":"11","author":[{"family":"Aria","given":"Massimo"},{"family":"Cuccurullo","given":"Corrado"}],"issued":{"date-parts":[["2017",11]]}}}],"schema":"https://github.com/citation-style-language/schema/raw/master/csl-citation.json"} </w:instrText>
      </w:r>
      <w:r w:rsidR="00306572" w:rsidRPr="00F72252">
        <w:rPr>
          <w:rFonts w:ascii="Times New Roman" w:hAnsi="Times New Roman" w:cs="Times New Roman"/>
          <w:color w:val="000000" w:themeColor="text1"/>
        </w:rPr>
        <w:fldChar w:fldCharType="separate"/>
      </w:r>
      <w:r w:rsidR="00A94471" w:rsidRPr="00F72252">
        <w:rPr>
          <w:rFonts w:ascii="Times New Roman" w:hAnsi="Times New Roman" w:cs="Times New Roman"/>
          <w:noProof/>
          <w:color w:val="000000" w:themeColor="text1"/>
        </w:rPr>
        <w:t>[6]</w:t>
      </w:r>
      <w:r w:rsidR="00306572" w:rsidRPr="00F72252">
        <w:rPr>
          <w:rFonts w:ascii="Times New Roman" w:hAnsi="Times New Roman" w:cs="Times New Roman"/>
          <w:color w:val="000000" w:themeColor="text1"/>
        </w:rPr>
        <w:fldChar w:fldCharType="end"/>
      </w:r>
      <w:r w:rsidR="00AA6862" w:rsidRPr="00F72252">
        <w:rPr>
          <w:rFonts w:ascii="Times New Roman" w:hAnsi="Times New Roman" w:cs="Times New Roman"/>
          <w:color w:val="000000" w:themeColor="text1"/>
        </w:rPr>
        <w:t xml:space="preserve">. </w:t>
      </w:r>
      <w:proofErr w:type="spellStart"/>
      <w:r w:rsidR="00AA6862" w:rsidRPr="00F72252">
        <w:rPr>
          <w:rFonts w:ascii="Times New Roman" w:hAnsi="Times New Roman" w:cs="Times New Roman"/>
          <w:color w:val="000000" w:themeColor="text1"/>
        </w:rPr>
        <w:t>GraphPad</w:t>
      </w:r>
      <w:proofErr w:type="spellEnd"/>
      <w:r w:rsidR="00AA6862" w:rsidRPr="00F72252">
        <w:rPr>
          <w:rFonts w:ascii="Times New Roman" w:hAnsi="Times New Roman" w:cs="Times New Roman"/>
          <w:color w:val="000000" w:themeColor="text1"/>
        </w:rPr>
        <w:t xml:space="preserve"> Prism 9.0 was used for regression curve analysis and graphing. A P-value less than 0.05 is considered statistically significant.</w:t>
      </w:r>
    </w:p>
    <w:p w14:paraId="78780D5E" w14:textId="77777777" w:rsidR="00306572" w:rsidRPr="00F72252" w:rsidRDefault="00306572" w:rsidP="00C24D62">
      <w:pPr>
        <w:spacing w:after="200" w:line="280" w:lineRule="exact"/>
        <w:rPr>
          <w:rFonts w:ascii="Times New Roman" w:hAnsi="Times New Roman" w:cs="Times New Roman"/>
          <w:color w:val="000000" w:themeColor="text1"/>
        </w:rPr>
      </w:pPr>
    </w:p>
    <w:p w14:paraId="3ECA22DC" w14:textId="77777777" w:rsidR="00306572" w:rsidRPr="00F72252" w:rsidRDefault="00306572" w:rsidP="00306572">
      <w:pPr>
        <w:spacing w:after="200" w:line="280" w:lineRule="exact"/>
        <w:rPr>
          <w:rFonts w:ascii="Times New Roman" w:hAnsi="Times New Roman" w:cs="Times New Roman"/>
          <w:b/>
          <w:color w:val="000000" w:themeColor="text1"/>
        </w:rPr>
      </w:pPr>
      <w:r w:rsidRPr="00F72252">
        <w:rPr>
          <w:rFonts w:ascii="Times New Roman" w:hAnsi="Times New Roman" w:cs="Times New Roman"/>
          <w:b/>
          <w:color w:val="000000" w:themeColor="text1"/>
        </w:rPr>
        <w:t>References</w:t>
      </w:r>
    </w:p>
    <w:p w14:paraId="58718BB5" w14:textId="77777777" w:rsidR="00A94471" w:rsidRPr="00F72252" w:rsidRDefault="00A94471" w:rsidP="00A94471">
      <w:pPr>
        <w:pStyle w:val="2"/>
        <w:rPr>
          <w:color w:val="000000" w:themeColor="text1"/>
        </w:rPr>
      </w:pPr>
      <w:r w:rsidRPr="00F72252">
        <w:rPr>
          <w:color w:val="000000" w:themeColor="text1"/>
        </w:rPr>
        <w:fldChar w:fldCharType="begin"/>
      </w:r>
      <w:r w:rsidRPr="00F72252">
        <w:rPr>
          <w:color w:val="000000" w:themeColor="text1"/>
        </w:rPr>
        <w:instrText xml:space="preserve"> ADDIN ZOTERO_BIBL {"uncited":[],"omitted":[],"custom":[]} CSL_BIBLIOGRAPHY </w:instrText>
      </w:r>
      <w:r w:rsidRPr="00F72252">
        <w:rPr>
          <w:color w:val="000000" w:themeColor="text1"/>
        </w:rPr>
        <w:fldChar w:fldCharType="separate"/>
      </w:r>
      <w:r w:rsidRPr="00F72252">
        <w:rPr>
          <w:color w:val="000000" w:themeColor="text1"/>
        </w:rPr>
        <w:t xml:space="preserve">1. Mukherjee D, Lim WM, Kumar S, Donthu N. Guidelines for advancing theory and practice through bibliometric research. Journal of Business Research. 2022;148:101–15. </w:t>
      </w:r>
    </w:p>
    <w:p w14:paraId="170993A5" w14:textId="77777777" w:rsidR="00A94471" w:rsidRPr="00F72252" w:rsidRDefault="00A94471" w:rsidP="00A94471">
      <w:pPr>
        <w:pStyle w:val="2"/>
        <w:rPr>
          <w:color w:val="000000" w:themeColor="text1"/>
        </w:rPr>
      </w:pPr>
      <w:r w:rsidRPr="00F72252">
        <w:rPr>
          <w:color w:val="000000" w:themeColor="text1"/>
        </w:rPr>
        <w:t xml:space="preserve">2. Guo S-B, Du S, Cai K-Y, Cai H-J, Huang W-J, Tian X-P. A scientometrics and visualization analysis of oxidative stress modulator Nrf2 in cancer profiles its characteristics and reveals its association with immune response. Heliyon. 2023;9:e17075. </w:t>
      </w:r>
    </w:p>
    <w:p w14:paraId="6571E234" w14:textId="77777777" w:rsidR="00A94471" w:rsidRPr="00F72252" w:rsidRDefault="00A94471" w:rsidP="00A94471">
      <w:pPr>
        <w:pStyle w:val="2"/>
        <w:rPr>
          <w:color w:val="000000" w:themeColor="text1"/>
        </w:rPr>
      </w:pPr>
      <w:r w:rsidRPr="00F72252">
        <w:rPr>
          <w:color w:val="000000" w:themeColor="text1"/>
        </w:rPr>
        <w:t xml:space="preserve">3. Guo S-B, Pan D-Q, Su N, Huang M-Q, Zhou Z-Z, Huang W-J, et al. Comprehensive scientometrics and visualization study profiles lymphoma metabolism and identifies its significant research signatures. Front Endocrinol. 2023;14:1266721. </w:t>
      </w:r>
    </w:p>
    <w:p w14:paraId="5CFFC6BF" w14:textId="77777777" w:rsidR="00A94471" w:rsidRPr="00F72252" w:rsidRDefault="00A94471" w:rsidP="00A94471">
      <w:pPr>
        <w:pStyle w:val="2"/>
        <w:rPr>
          <w:color w:val="000000" w:themeColor="text1"/>
        </w:rPr>
      </w:pPr>
      <w:r w:rsidRPr="00F72252">
        <w:rPr>
          <w:color w:val="000000" w:themeColor="text1"/>
        </w:rPr>
        <w:t xml:space="preserve">4. van Eck NJ, Waltman L. Citation-based clustering of publications using CitNetExplorer and VOSviewer. Scientometrics. 2017;111:1053–70. </w:t>
      </w:r>
    </w:p>
    <w:p w14:paraId="5B786FC4" w14:textId="77777777" w:rsidR="00A94471" w:rsidRPr="00F72252" w:rsidRDefault="00A94471" w:rsidP="00A94471">
      <w:pPr>
        <w:pStyle w:val="2"/>
        <w:rPr>
          <w:color w:val="000000" w:themeColor="text1"/>
        </w:rPr>
      </w:pPr>
      <w:r w:rsidRPr="00F72252">
        <w:rPr>
          <w:color w:val="000000" w:themeColor="text1"/>
        </w:rPr>
        <w:t xml:space="preserve">5. van Eck NJ, Waltman L. Software survey: VOSviewer, a computer program for bibliometric mapping. Scientometrics. 2010;84:523–38. </w:t>
      </w:r>
    </w:p>
    <w:p w14:paraId="36649F00" w14:textId="77777777" w:rsidR="00A94471" w:rsidRPr="00F72252" w:rsidRDefault="00A94471" w:rsidP="00A94471">
      <w:pPr>
        <w:pStyle w:val="2"/>
        <w:rPr>
          <w:color w:val="000000" w:themeColor="text1"/>
        </w:rPr>
      </w:pPr>
      <w:r w:rsidRPr="00F72252">
        <w:rPr>
          <w:color w:val="000000" w:themeColor="text1"/>
        </w:rPr>
        <w:t xml:space="preserve">6. Aria M, Cuccurullo C. bibliometrix : An R-tool for comprehensive science mapping analysis. Journal of Informetrics. 2017;11:959–75. </w:t>
      </w:r>
    </w:p>
    <w:p w14:paraId="13B1A014" w14:textId="7D02D8BF" w:rsidR="00306572" w:rsidRPr="00F72252" w:rsidRDefault="00A94471" w:rsidP="00C24D62">
      <w:pPr>
        <w:spacing w:after="200" w:line="280" w:lineRule="exact"/>
        <w:rPr>
          <w:rFonts w:ascii="Times New Roman" w:hAnsi="Times New Roman" w:cs="Times New Roman"/>
          <w:color w:val="000000" w:themeColor="text1"/>
        </w:rPr>
      </w:pPr>
      <w:r w:rsidRPr="00F72252">
        <w:rPr>
          <w:rFonts w:ascii="Times New Roman" w:hAnsi="Times New Roman" w:cs="Times New Roman"/>
          <w:color w:val="000000" w:themeColor="text1"/>
        </w:rPr>
        <w:fldChar w:fldCharType="end"/>
      </w:r>
    </w:p>
    <w:bookmarkEnd w:id="0"/>
    <w:sectPr w:rsidR="00306572" w:rsidRPr="00F72252" w:rsidSect="00016F8E">
      <w:footerReference w:type="even" r:id="rId8"/>
      <w:footerReference w:type="default" r:id="rId9"/>
      <w:pgSz w:w="11900" w:h="16840"/>
      <w:pgMar w:top="1440" w:right="1800" w:bottom="1440" w:left="1800" w:header="851" w:footer="992" w:gutter="0"/>
      <w:lnNumType w:countBy="1" w:restart="continuous"/>
      <w:cols w:space="425"/>
      <w:docGrid w:type="lines" w:linePitch="423"/>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AB014C" w14:textId="77777777" w:rsidR="0064465F" w:rsidRDefault="0064465F" w:rsidP="00016F8E">
      <w:r>
        <w:separator/>
      </w:r>
    </w:p>
  </w:endnote>
  <w:endnote w:type="continuationSeparator" w:id="0">
    <w:p w14:paraId="53148744" w14:textId="77777777" w:rsidR="0064465F" w:rsidRDefault="0064465F" w:rsidP="00016F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E52D64" w14:textId="77777777" w:rsidR="00EB186A" w:rsidRDefault="00EB186A" w:rsidP="00EB186A">
    <w:pPr>
      <w:pStyle w:val="a4"/>
      <w:framePr w:wrap="none" w:vAnchor="text" w:hAnchor="margin" w:xAlign="right" w:y="1"/>
      <w:rPr>
        <w:rStyle w:val="a6"/>
      </w:rPr>
    </w:pPr>
    <w:r>
      <w:rPr>
        <w:rStyle w:val="a6"/>
      </w:rPr>
      <w:fldChar w:fldCharType="begin"/>
    </w:r>
    <w:r>
      <w:rPr>
        <w:rStyle w:val="a6"/>
      </w:rPr>
      <w:instrText xml:space="preserve">PAGE  </w:instrText>
    </w:r>
    <w:r>
      <w:rPr>
        <w:rStyle w:val="a6"/>
      </w:rPr>
      <w:fldChar w:fldCharType="end"/>
    </w:r>
  </w:p>
  <w:p w14:paraId="5E46BD9E" w14:textId="77777777" w:rsidR="00EB186A" w:rsidRDefault="00EB186A" w:rsidP="00016F8E">
    <w:pPr>
      <w:pStyle w:val="a4"/>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49ED16" w14:textId="77777777" w:rsidR="00EB186A" w:rsidRDefault="00EB186A" w:rsidP="00EB186A">
    <w:pPr>
      <w:pStyle w:val="a4"/>
      <w:framePr w:wrap="none" w:vAnchor="text" w:hAnchor="margin" w:xAlign="right" w:y="1"/>
      <w:rPr>
        <w:rStyle w:val="a6"/>
      </w:rPr>
    </w:pPr>
    <w:r>
      <w:rPr>
        <w:rStyle w:val="a6"/>
      </w:rPr>
      <w:fldChar w:fldCharType="begin"/>
    </w:r>
    <w:r>
      <w:rPr>
        <w:rStyle w:val="a6"/>
      </w:rPr>
      <w:instrText xml:space="preserve">PAGE  </w:instrText>
    </w:r>
    <w:r>
      <w:rPr>
        <w:rStyle w:val="a6"/>
      </w:rPr>
      <w:fldChar w:fldCharType="separate"/>
    </w:r>
    <w:r w:rsidR="00F72252">
      <w:rPr>
        <w:rStyle w:val="a6"/>
        <w:noProof/>
      </w:rPr>
      <w:t>3</w:t>
    </w:r>
    <w:r>
      <w:rPr>
        <w:rStyle w:val="a6"/>
      </w:rPr>
      <w:fldChar w:fldCharType="end"/>
    </w:r>
  </w:p>
  <w:p w14:paraId="3873BDED" w14:textId="77777777" w:rsidR="00EB186A" w:rsidRDefault="00EB186A" w:rsidP="00016F8E">
    <w:pPr>
      <w:pStyle w:val="a4"/>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5052ED" w14:textId="77777777" w:rsidR="0064465F" w:rsidRDefault="0064465F" w:rsidP="00016F8E">
      <w:r>
        <w:separator/>
      </w:r>
    </w:p>
  </w:footnote>
  <w:footnote w:type="continuationSeparator" w:id="0">
    <w:p w14:paraId="6B7DA211" w14:textId="77777777" w:rsidR="0064465F" w:rsidRDefault="0064465F" w:rsidP="00016F8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DD52AA"/>
    <w:multiLevelType w:val="hybridMultilevel"/>
    <w:tmpl w:val="F11C5296"/>
    <w:lvl w:ilvl="0" w:tplc="83FAB6C4">
      <w:start w:val="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4"/>
  <w:bordersDoNotSurroundHeader/>
  <w:bordersDoNotSurroundFooter/>
  <w:proofState w:spelling="clean" w:grammar="clean"/>
  <w:revisionView w:insDel="0" w:formatting="0"/>
  <w:defaultTabStop w:val="420"/>
  <w:drawingGridHorizontalSpacing w:val="120"/>
  <w:drawingGridVerticalSpacing w:val="423"/>
  <w:displayHorizontalDrawingGridEvery w:val="0"/>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1DBF"/>
    <w:rsid w:val="000032CB"/>
    <w:rsid w:val="000049BF"/>
    <w:rsid w:val="00005A0A"/>
    <w:rsid w:val="00005E6D"/>
    <w:rsid w:val="0001195A"/>
    <w:rsid w:val="000128A2"/>
    <w:rsid w:val="000138FA"/>
    <w:rsid w:val="00013FE2"/>
    <w:rsid w:val="00016F8E"/>
    <w:rsid w:val="000177A1"/>
    <w:rsid w:val="0002541C"/>
    <w:rsid w:val="00031BAF"/>
    <w:rsid w:val="00031D28"/>
    <w:rsid w:val="00033AFE"/>
    <w:rsid w:val="000442A1"/>
    <w:rsid w:val="0004649C"/>
    <w:rsid w:val="00053ECF"/>
    <w:rsid w:val="00054BA2"/>
    <w:rsid w:val="00056B0A"/>
    <w:rsid w:val="00060D4C"/>
    <w:rsid w:val="00066CEB"/>
    <w:rsid w:val="00067E3B"/>
    <w:rsid w:val="000729DD"/>
    <w:rsid w:val="000734E6"/>
    <w:rsid w:val="00081F9C"/>
    <w:rsid w:val="00086CCB"/>
    <w:rsid w:val="000874BE"/>
    <w:rsid w:val="000952DC"/>
    <w:rsid w:val="00096A84"/>
    <w:rsid w:val="00097C83"/>
    <w:rsid w:val="000A4309"/>
    <w:rsid w:val="000B1D81"/>
    <w:rsid w:val="000B7C9F"/>
    <w:rsid w:val="000C1555"/>
    <w:rsid w:val="000C331C"/>
    <w:rsid w:val="000C6F3A"/>
    <w:rsid w:val="000D13EF"/>
    <w:rsid w:val="000D4EDD"/>
    <w:rsid w:val="000D5AE6"/>
    <w:rsid w:val="000E1B9E"/>
    <w:rsid w:val="000F53FB"/>
    <w:rsid w:val="000F7D32"/>
    <w:rsid w:val="00100987"/>
    <w:rsid w:val="00100BD8"/>
    <w:rsid w:val="00101B0F"/>
    <w:rsid w:val="0010265F"/>
    <w:rsid w:val="00105454"/>
    <w:rsid w:val="00110448"/>
    <w:rsid w:val="00130180"/>
    <w:rsid w:val="00133266"/>
    <w:rsid w:val="001338C1"/>
    <w:rsid w:val="00137C1A"/>
    <w:rsid w:val="00140C29"/>
    <w:rsid w:val="0014233D"/>
    <w:rsid w:val="00150050"/>
    <w:rsid w:val="00151C72"/>
    <w:rsid w:val="00153BE8"/>
    <w:rsid w:val="001545E2"/>
    <w:rsid w:val="00162B44"/>
    <w:rsid w:val="00165856"/>
    <w:rsid w:val="00167A51"/>
    <w:rsid w:val="001762FF"/>
    <w:rsid w:val="00180271"/>
    <w:rsid w:val="001846F9"/>
    <w:rsid w:val="00190507"/>
    <w:rsid w:val="0019239E"/>
    <w:rsid w:val="001962B1"/>
    <w:rsid w:val="00197D87"/>
    <w:rsid w:val="001A18DB"/>
    <w:rsid w:val="001A529F"/>
    <w:rsid w:val="001A7EE2"/>
    <w:rsid w:val="001B4B4E"/>
    <w:rsid w:val="001B56BC"/>
    <w:rsid w:val="001C1BE0"/>
    <w:rsid w:val="001D2A4F"/>
    <w:rsid w:val="001E0FB2"/>
    <w:rsid w:val="001E44E1"/>
    <w:rsid w:val="001E44E2"/>
    <w:rsid w:val="001F37D2"/>
    <w:rsid w:val="0020095A"/>
    <w:rsid w:val="00204FA8"/>
    <w:rsid w:val="002070DA"/>
    <w:rsid w:val="00213772"/>
    <w:rsid w:val="00214000"/>
    <w:rsid w:val="0023348E"/>
    <w:rsid w:val="002353F0"/>
    <w:rsid w:val="00235744"/>
    <w:rsid w:val="002413F3"/>
    <w:rsid w:val="00244F50"/>
    <w:rsid w:val="00252B89"/>
    <w:rsid w:val="00253334"/>
    <w:rsid w:val="00257C46"/>
    <w:rsid w:val="00257DB1"/>
    <w:rsid w:val="00262AFC"/>
    <w:rsid w:val="00262FA5"/>
    <w:rsid w:val="00272B5A"/>
    <w:rsid w:val="002779F1"/>
    <w:rsid w:val="002802CA"/>
    <w:rsid w:val="002866D1"/>
    <w:rsid w:val="00294858"/>
    <w:rsid w:val="0029505C"/>
    <w:rsid w:val="00295F79"/>
    <w:rsid w:val="002B4A67"/>
    <w:rsid w:val="002C40DE"/>
    <w:rsid w:val="002C6E61"/>
    <w:rsid w:val="002C7431"/>
    <w:rsid w:val="002C7BD9"/>
    <w:rsid w:val="002D42E2"/>
    <w:rsid w:val="002D62BC"/>
    <w:rsid w:val="002E50C9"/>
    <w:rsid w:val="002E55DF"/>
    <w:rsid w:val="002E58CC"/>
    <w:rsid w:val="002E71B6"/>
    <w:rsid w:val="002F004C"/>
    <w:rsid w:val="002F6003"/>
    <w:rsid w:val="00306572"/>
    <w:rsid w:val="00311C77"/>
    <w:rsid w:val="00312BEC"/>
    <w:rsid w:val="00312FE1"/>
    <w:rsid w:val="0032209B"/>
    <w:rsid w:val="00342A44"/>
    <w:rsid w:val="003518CE"/>
    <w:rsid w:val="00352972"/>
    <w:rsid w:val="00357DE9"/>
    <w:rsid w:val="003644EE"/>
    <w:rsid w:val="0037101C"/>
    <w:rsid w:val="00372C80"/>
    <w:rsid w:val="003744DE"/>
    <w:rsid w:val="00375D7E"/>
    <w:rsid w:val="00376D9A"/>
    <w:rsid w:val="00381F43"/>
    <w:rsid w:val="00383E9A"/>
    <w:rsid w:val="003A11DF"/>
    <w:rsid w:val="003B184E"/>
    <w:rsid w:val="003B4576"/>
    <w:rsid w:val="003B7896"/>
    <w:rsid w:val="003C6F23"/>
    <w:rsid w:val="003D0CC1"/>
    <w:rsid w:val="003D263D"/>
    <w:rsid w:val="003D3AC2"/>
    <w:rsid w:val="003D672E"/>
    <w:rsid w:val="003E3813"/>
    <w:rsid w:val="003E550D"/>
    <w:rsid w:val="003E5915"/>
    <w:rsid w:val="00403CC9"/>
    <w:rsid w:val="004113CA"/>
    <w:rsid w:val="004113E3"/>
    <w:rsid w:val="00414297"/>
    <w:rsid w:val="00416D10"/>
    <w:rsid w:val="004203D3"/>
    <w:rsid w:val="00431118"/>
    <w:rsid w:val="00433A81"/>
    <w:rsid w:val="00435674"/>
    <w:rsid w:val="0044192D"/>
    <w:rsid w:val="0045139F"/>
    <w:rsid w:val="004778A8"/>
    <w:rsid w:val="00477D2C"/>
    <w:rsid w:val="00483A8B"/>
    <w:rsid w:val="00490B25"/>
    <w:rsid w:val="0049123F"/>
    <w:rsid w:val="004946F1"/>
    <w:rsid w:val="00496952"/>
    <w:rsid w:val="004A01A7"/>
    <w:rsid w:val="004A14FE"/>
    <w:rsid w:val="004A516B"/>
    <w:rsid w:val="004A70B6"/>
    <w:rsid w:val="004B07C2"/>
    <w:rsid w:val="004B3C36"/>
    <w:rsid w:val="004C004B"/>
    <w:rsid w:val="004C00CD"/>
    <w:rsid w:val="004C0475"/>
    <w:rsid w:val="004C5E99"/>
    <w:rsid w:val="004C75A0"/>
    <w:rsid w:val="004D1B58"/>
    <w:rsid w:val="004D48C2"/>
    <w:rsid w:val="004D4E2F"/>
    <w:rsid w:val="004E16F4"/>
    <w:rsid w:val="004E7FC2"/>
    <w:rsid w:val="00500039"/>
    <w:rsid w:val="0050003B"/>
    <w:rsid w:val="005112ED"/>
    <w:rsid w:val="005138EF"/>
    <w:rsid w:val="00522FD8"/>
    <w:rsid w:val="00524C42"/>
    <w:rsid w:val="005319F7"/>
    <w:rsid w:val="00531A69"/>
    <w:rsid w:val="00547699"/>
    <w:rsid w:val="00550254"/>
    <w:rsid w:val="00555F85"/>
    <w:rsid w:val="00557886"/>
    <w:rsid w:val="00561E92"/>
    <w:rsid w:val="00576E59"/>
    <w:rsid w:val="00581DBF"/>
    <w:rsid w:val="00581ED7"/>
    <w:rsid w:val="0058463F"/>
    <w:rsid w:val="00584CCE"/>
    <w:rsid w:val="0059079A"/>
    <w:rsid w:val="00590883"/>
    <w:rsid w:val="005A4BD6"/>
    <w:rsid w:val="005A5BFA"/>
    <w:rsid w:val="005A62CF"/>
    <w:rsid w:val="005C046B"/>
    <w:rsid w:val="005C04DD"/>
    <w:rsid w:val="005C1225"/>
    <w:rsid w:val="005C32C0"/>
    <w:rsid w:val="005C5079"/>
    <w:rsid w:val="005C57C0"/>
    <w:rsid w:val="005C7EAA"/>
    <w:rsid w:val="005D5275"/>
    <w:rsid w:val="005D791E"/>
    <w:rsid w:val="005E11E7"/>
    <w:rsid w:val="005E5BF5"/>
    <w:rsid w:val="00610820"/>
    <w:rsid w:val="00611A34"/>
    <w:rsid w:val="00623354"/>
    <w:rsid w:val="0062719F"/>
    <w:rsid w:val="0063349F"/>
    <w:rsid w:val="00633F67"/>
    <w:rsid w:val="0064465F"/>
    <w:rsid w:val="00646B7D"/>
    <w:rsid w:val="00647328"/>
    <w:rsid w:val="00652760"/>
    <w:rsid w:val="00654638"/>
    <w:rsid w:val="00655A35"/>
    <w:rsid w:val="0066210A"/>
    <w:rsid w:val="00666EBA"/>
    <w:rsid w:val="00667594"/>
    <w:rsid w:val="00670374"/>
    <w:rsid w:val="006715B5"/>
    <w:rsid w:val="00686458"/>
    <w:rsid w:val="00686D02"/>
    <w:rsid w:val="00690323"/>
    <w:rsid w:val="006933F8"/>
    <w:rsid w:val="006B3536"/>
    <w:rsid w:val="006B4952"/>
    <w:rsid w:val="006D5AAC"/>
    <w:rsid w:val="006E556A"/>
    <w:rsid w:val="006E7993"/>
    <w:rsid w:val="006F14AB"/>
    <w:rsid w:val="006F351B"/>
    <w:rsid w:val="006F5670"/>
    <w:rsid w:val="007031D2"/>
    <w:rsid w:val="00707838"/>
    <w:rsid w:val="00716BDA"/>
    <w:rsid w:val="00722386"/>
    <w:rsid w:val="007402AC"/>
    <w:rsid w:val="00750C73"/>
    <w:rsid w:val="00757842"/>
    <w:rsid w:val="00763484"/>
    <w:rsid w:val="00766638"/>
    <w:rsid w:val="00770CB5"/>
    <w:rsid w:val="00773E7A"/>
    <w:rsid w:val="00793753"/>
    <w:rsid w:val="007949D6"/>
    <w:rsid w:val="007A5EF0"/>
    <w:rsid w:val="007A645D"/>
    <w:rsid w:val="007A6740"/>
    <w:rsid w:val="007A6D84"/>
    <w:rsid w:val="007B247D"/>
    <w:rsid w:val="007C3323"/>
    <w:rsid w:val="007C57C8"/>
    <w:rsid w:val="007D785F"/>
    <w:rsid w:val="007D7A19"/>
    <w:rsid w:val="007E1281"/>
    <w:rsid w:val="007E6F23"/>
    <w:rsid w:val="00801E6F"/>
    <w:rsid w:val="00804ABC"/>
    <w:rsid w:val="00826247"/>
    <w:rsid w:val="008300B0"/>
    <w:rsid w:val="00840350"/>
    <w:rsid w:val="00846942"/>
    <w:rsid w:val="0086122B"/>
    <w:rsid w:val="008616FB"/>
    <w:rsid w:val="00867159"/>
    <w:rsid w:val="0087390A"/>
    <w:rsid w:val="0087567D"/>
    <w:rsid w:val="00876529"/>
    <w:rsid w:val="0088072B"/>
    <w:rsid w:val="00881F47"/>
    <w:rsid w:val="00885432"/>
    <w:rsid w:val="008917F5"/>
    <w:rsid w:val="00893FDE"/>
    <w:rsid w:val="008A1623"/>
    <w:rsid w:val="008A1869"/>
    <w:rsid w:val="008A42FD"/>
    <w:rsid w:val="008A6856"/>
    <w:rsid w:val="008A6DDF"/>
    <w:rsid w:val="008B37E7"/>
    <w:rsid w:val="008B3D31"/>
    <w:rsid w:val="008C5955"/>
    <w:rsid w:val="008D23B2"/>
    <w:rsid w:val="008E0F13"/>
    <w:rsid w:val="008E5838"/>
    <w:rsid w:val="008E7AE5"/>
    <w:rsid w:val="008F2F2E"/>
    <w:rsid w:val="00905BC7"/>
    <w:rsid w:val="00907F70"/>
    <w:rsid w:val="00914A00"/>
    <w:rsid w:val="00922793"/>
    <w:rsid w:val="00934275"/>
    <w:rsid w:val="00944958"/>
    <w:rsid w:val="00952EF7"/>
    <w:rsid w:val="00954FD3"/>
    <w:rsid w:val="00975928"/>
    <w:rsid w:val="00980B0B"/>
    <w:rsid w:val="00983F1A"/>
    <w:rsid w:val="009879C8"/>
    <w:rsid w:val="00990B75"/>
    <w:rsid w:val="00992DBD"/>
    <w:rsid w:val="00993D6E"/>
    <w:rsid w:val="009950A3"/>
    <w:rsid w:val="009A3BFB"/>
    <w:rsid w:val="009B06BE"/>
    <w:rsid w:val="009B0F45"/>
    <w:rsid w:val="009B4A8F"/>
    <w:rsid w:val="009B6D4E"/>
    <w:rsid w:val="009C55F1"/>
    <w:rsid w:val="009C697D"/>
    <w:rsid w:val="009D3AC9"/>
    <w:rsid w:val="009E33EF"/>
    <w:rsid w:val="009E40F1"/>
    <w:rsid w:val="009E4562"/>
    <w:rsid w:val="009E475E"/>
    <w:rsid w:val="009E59D4"/>
    <w:rsid w:val="009F6BD2"/>
    <w:rsid w:val="009F70F9"/>
    <w:rsid w:val="00A02152"/>
    <w:rsid w:val="00A04B09"/>
    <w:rsid w:val="00A10D2B"/>
    <w:rsid w:val="00A13BAB"/>
    <w:rsid w:val="00A158EC"/>
    <w:rsid w:val="00A242AD"/>
    <w:rsid w:val="00A403D2"/>
    <w:rsid w:val="00A4085C"/>
    <w:rsid w:val="00A41633"/>
    <w:rsid w:val="00A43CF8"/>
    <w:rsid w:val="00A46EBC"/>
    <w:rsid w:val="00A52C06"/>
    <w:rsid w:val="00A57B28"/>
    <w:rsid w:val="00A60177"/>
    <w:rsid w:val="00A733AF"/>
    <w:rsid w:val="00A862EE"/>
    <w:rsid w:val="00A91AFC"/>
    <w:rsid w:val="00A94471"/>
    <w:rsid w:val="00A954B8"/>
    <w:rsid w:val="00AA0F61"/>
    <w:rsid w:val="00AA6862"/>
    <w:rsid w:val="00AB3E8E"/>
    <w:rsid w:val="00AB4A18"/>
    <w:rsid w:val="00AC6574"/>
    <w:rsid w:val="00AC6EE5"/>
    <w:rsid w:val="00AE4EC5"/>
    <w:rsid w:val="00AF0204"/>
    <w:rsid w:val="00AF07BB"/>
    <w:rsid w:val="00AF4959"/>
    <w:rsid w:val="00B05FCD"/>
    <w:rsid w:val="00B064C6"/>
    <w:rsid w:val="00B0698D"/>
    <w:rsid w:val="00B1332F"/>
    <w:rsid w:val="00B13F8A"/>
    <w:rsid w:val="00B16FC0"/>
    <w:rsid w:val="00B23EBC"/>
    <w:rsid w:val="00B340BE"/>
    <w:rsid w:val="00B57910"/>
    <w:rsid w:val="00B615CD"/>
    <w:rsid w:val="00B67CD0"/>
    <w:rsid w:val="00B73A06"/>
    <w:rsid w:val="00B76A87"/>
    <w:rsid w:val="00B77750"/>
    <w:rsid w:val="00B80DE2"/>
    <w:rsid w:val="00B90827"/>
    <w:rsid w:val="00B90D61"/>
    <w:rsid w:val="00B9619C"/>
    <w:rsid w:val="00B961F0"/>
    <w:rsid w:val="00BA0B20"/>
    <w:rsid w:val="00BA3D0B"/>
    <w:rsid w:val="00BA517A"/>
    <w:rsid w:val="00BA5BBB"/>
    <w:rsid w:val="00BB4DE6"/>
    <w:rsid w:val="00BB6DCC"/>
    <w:rsid w:val="00BB7E5D"/>
    <w:rsid w:val="00BD173C"/>
    <w:rsid w:val="00BD752C"/>
    <w:rsid w:val="00BE2222"/>
    <w:rsid w:val="00BE2FA0"/>
    <w:rsid w:val="00BE34DD"/>
    <w:rsid w:val="00BE58DC"/>
    <w:rsid w:val="00BF2DE0"/>
    <w:rsid w:val="00BF6820"/>
    <w:rsid w:val="00C01A6A"/>
    <w:rsid w:val="00C02E31"/>
    <w:rsid w:val="00C23D6B"/>
    <w:rsid w:val="00C24D62"/>
    <w:rsid w:val="00C326DD"/>
    <w:rsid w:val="00C371C4"/>
    <w:rsid w:val="00C43A40"/>
    <w:rsid w:val="00C52AC0"/>
    <w:rsid w:val="00C57AD7"/>
    <w:rsid w:val="00C60224"/>
    <w:rsid w:val="00C61573"/>
    <w:rsid w:val="00C64D81"/>
    <w:rsid w:val="00C66457"/>
    <w:rsid w:val="00C833C6"/>
    <w:rsid w:val="00C85105"/>
    <w:rsid w:val="00C92326"/>
    <w:rsid w:val="00CA5DBD"/>
    <w:rsid w:val="00CA71E1"/>
    <w:rsid w:val="00CB5942"/>
    <w:rsid w:val="00CB76F5"/>
    <w:rsid w:val="00CD281D"/>
    <w:rsid w:val="00CD4541"/>
    <w:rsid w:val="00CD482E"/>
    <w:rsid w:val="00CD6A95"/>
    <w:rsid w:val="00CE3ABE"/>
    <w:rsid w:val="00CE673F"/>
    <w:rsid w:val="00CF39EE"/>
    <w:rsid w:val="00D011C3"/>
    <w:rsid w:val="00D05AE3"/>
    <w:rsid w:val="00D05E2B"/>
    <w:rsid w:val="00D069C5"/>
    <w:rsid w:val="00D13835"/>
    <w:rsid w:val="00D219D7"/>
    <w:rsid w:val="00D2335C"/>
    <w:rsid w:val="00D34EDC"/>
    <w:rsid w:val="00D423E1"/>
    <w:rsid w:val="00D45664"/>
    <w:rsid w:val="00D4773C"/>
    <w:rsid w:val="00D52842"/>
    <w:rsid w:val="00D5535C"/>
    <w:rsid w:val="00D60934"/>
    <w:rsid w:val="00D60D2D"/>
    <w:rsid w:val="00D61C90"/>
    <w:rsid w:val="00D62745"/>
    <w:rsid w:val="00D63C55"/>
    <w:rsid w:val="00D738DA"/>
    <w:rsid w:val="00D73ECA"/>
    <w:rsid w:val="00D82D9B"/>
    <w:rsid w:val="00D845C0"/>
    <w:rsid w:val="00DA2B37"/>
    <w:rsid w:val="00DB423D"/>
    <w:rsid w:val="00DC7504"/>
    <w:rsid w:val="00DD1D26"/>
    <w:rsid w:val="00DD25B0"/>
    <w:rsid w:val="00DD5367"/>
    <w:rsid w:val="00DE1608"/>
    <w:rsid w:val="00DF3002"/>
    <w:rsid w:val="00DF4E20"/>
    <w:rsid w:val="00E0221E"/>
    <w:rsid w:val="00E23B4E"/>
    <w:rsid w:val="00E25BC1"/>
    <w:rsid w:val="00E301C9"/>
    <w:rsid w:val="00E31E0F"/>
    <w:rsid w:val="00E327F6"/>
    <w:rsid w:val="00E33EF0"/>
    <w:rsid w:val="00E34E79"/>
    <w:rsid w:val="00E42831"/>
    <w:rsid w:val="00E440EE"/>
    <w:rsid w:val="00E600F7"/>
    <w:rsid w:val="00E61F7C"/>
    <w:rsid w:val="00E63679"/>
    <w:rsid w:val="00E6494A"/>
    <w:rsid w:val="00E841B0"/>
    <w:rsid w:val="00E90F5E"/>
    <w:rsid w:val="00E91FEB"/>
    <w:rsid w:val="00EA0F9C"/>
    <w:rsid w:val="00EA1586"/>
    <w:rsid w:val="00EA7F89"/>
    <w:rsid w:val="00EB186A"/>
    <w:rsid w:val="00EB4A63"/>
    <w:rsid w:val="00EC718A"/>
    <w:rsid w:val="00EC729D"/>
    <w:rsid w:val="00ED0F5A"/>
    <w:rsid w:val="00ED1075"/>
    <w:rsid w:val="00ED1BCD"/>
    <w:rsid w:val="00ED40EC"/>
    <w:rsid w:val="00ED6430"/>
    <w:rsid w:val="00EE38DE"/>
    <w:rsid w:val="00EE5D5E"/>
    <w:rsid w:val="00EF67AC"/>
    <w:rsid w:val="00F02F32"/>
    <w:rsid w:val="00F07DAA"/>
    <w:rsid w:val="00F108FC"/>
    <w:rsid w:val="00F114AE"/>
    <w:rsid w:val="00F1165E"/>
    <w:rsid w:val="00F14278"/>
    <w:rsid w:val="00F14DE0"/>
    <w:rsid w:val="00F23881"/>
    <w:rsid w:val="00F35FD8"/>
    <w:rsid w:val="00F4273E"/>
    <w:rsid w:val="00F4285F"/>
    <w:rsid w:val="00F43B3C"/>
    <w:rsid w:val="00F45566"/>
    <w:rsid w:val="00F45971"/>
    <w:rsid w:val="00F50360"/>
    <w:rsid w:val="00F54B39"/>
    <w:rsid w:val="00F54B71"/>
    <w:rsid w:val="00F54C09"/>
    <w:rsid w:val="00F65618"/>
    <w:rsid w:val="00F71F84"/>
    <w:rsid w:val="00F72252"/>
    <w:rsid w:val="00F7311B"/>
    <w:rsid w:val="00F731BE"/>
    <w:rsid w:val="00F818C8"/>
    <w:rsid w:val="00F877ED"/>
    <w:rsid w:val="00F9038B"/>
    <w:rsid w:val="00FA269F"/>
    <w:rsid w:val="00FA2F93"/>
    <w:rsid w:val="00FA5CDB"/>
    <w:rsid w:val="00FB0C96"/>
    <w:rsid w:val="00FB2714"/>
    <w:rsid w:val="00FB5669"/>
    <w:rsid w:val="00FB6D66"/>
    <w:rsid w:val="00FC428D"/>
    <w:rsid w:val="00FD00DE"/>
    <w:rsid w:val="00FE3129"/>
    <w:rsid w:val="00FE46E0"/>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8EA5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581DB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书目1"/>
    <w:basedOn w:val="a"/>
    <w:rsid w:val="009B0F45"/>
    <w:pPr>
      <w:spacing w:after="240"/>
    </w:pPr>
  </w:style>
  <w:style w:type="paragraph" w:styleId="a3">
    <w:name w:val="List Paragraph"/>
    <w:basedOn w:val="a"/>
    <w:uiPriority w:val="34"/>
    <w:qFormat/>
    <w:rsid w:val="00D219D7"/>
    <w:pPr>
      <w:ind w:firstLineChars="200" w:firstLine="420"/>
    </w:pPr>
  </w:style>
  <w:style w:type="paragraph" w:styleId="a4">
    <w:name w:val="footer"/>
    <w:basedOn w:val="a"/>
    <w:link w:val="a5"/>
    <w:uiPriority w:val="99"/>
    <w:unhideWhenUsed/>
    <w:rsid w:val="00016F8E"/>
    <w:pPr>
      <w:tabs>
        <w:tab w:val="center" w:pos="4153"/>
        <w:tab w:val="right" w:pos="8306"/>
      </w:tabs>
      <w:snapToGrid w:val="0"/>
      <w:jc w:val="left"/>
    </w:pPr>
    <w:rPr>
      <w:sz w:val="18"/>
      <w:szCs w:val="18"/>
    </w:rPr>
  </w:style>
  <w:style w:type="character" w:customStyle="1" w:styleId="a5">
    <w:name w:val="页脚字符"/>
    <w:basedOn w:val="a0"/>
    <w:link w:val="a4"/>
    <w:uiPriority w:val="99"/>
    <w:rsid w:val="00016F8E"/>
    <w:rPr>
      <w:sz w:val="18"/>
      <w:szCs w:val="18"/>
    </w:rPr>
  </w:style>
  <w:style w:type="character" w:styleId="a6">
    <w:name w:val="page number"/>
    <w:basedOn w:val="a0"/>
    <w:uiPriority w:val="99"/>
    <w:semiHidden/>
    <w:unhideWhenUsed/>
    <w:rsid w:val="00016F8E"/>
  </w:style>
  <w:style w:type="character" w:styleId="a7">
    <w:name w:val="line number"/>
    <w:basedOn w:val="a0"/>
    <w:uiPriority w:val="99"/>
    <w:semiHidden/>
    <w:unhideWhenUsed/>
    <w:rsid w:val="00016F8E"/>
  </w:style>
  <w:style w:type="character" w:styleId="a8">
    <w:name w:val="Hyperlink"/>
    <w:basedOn w:val="a0"/>
    <w:uiPriority w:val="99"/>
    <w:unhideWhenUsed/>
    <w:rsid w:val="00EB186A"/>
    <w:rPr>
      <w:color w:val="0563C1" w:themeColor="hyperlink"/>
      <w:u w:val="single"/>
    </w:rPr>
  </w:style>
  <w:style w:type="paragraph" w:customStyle="1" w:styleId="2">
    <w:name w:val="书目2"/>
    <w:basedOn w:val="a"/>
    <w:rsid w:val="00A94471"/>
    <w:pPr>
      <w:spacing w:after="240" w:line="240" w:lineRule="exact"/>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C587D6A-B291-FA4D-BCD1-645B7BF659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0</TotalTime>
  <Pages>3</Pages>
  <Words>3920</Words>
  <Characters>22350</Characters>
  <Application>Microsoft Macintosh Word</Application>
  <DocSecurity>0</DocSecurity>
  <Lines>186</Lines>
  <Paragraphs>52</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262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196</cp:revision>
  <cp:lastPrinted>2024-01-11T06:06:00Z</cp:lastPrinted>
  <dcterms:created xsi:type="dcterms:W3CDTF">2024-01-11T06:06:00Z</dcterms:created>
  <dcterms:modified xsi:type="dcterms:W3CDTF">2024-04-03T0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1"&gt;&lt;session id="RgawLbgi"/&gt;&lt;style id="http://www.zotero.org/styles/biomarker-research" hasBibliography="1" bibliographyStyleHasBeenSet="1"/&gt;&lt;prefs&gt;&lt;pref name="fieldType" value="Field"/&gt;&lt;/prefs&gt;&lt;/data&gt;</vt:lpwstr>
  </property>
  <property fmtid="{D5CDD505-2E9C-101B-9397-08002B2CF9AE}" pid="3" name="ZOTERO_PREF_2">
    <vt:lpwstr/>
  </property>
</Properties>
</file>